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8740D" w14:textId="2FC8B7C3" w:rsidR="00C46CCA" w:rsidRPr="00552E5B" w:rsidRDefault="00DB3CE3" w:rsidP="005830B1">
      <w:pPr>
        <w:spacing w:line="240" w:lineRule="auto"/>
        <w:jc w:val="center"/>
        <w:rPr>
          <w:rFonts w:eastAsia="Calibri" w:cs="Times New Roman"/>
          <w:b/>
          <w:bCs/>
          <w:sz w:val="20"/>
          <w:szCs w:val="20"/>
          <w:lang w:val="en-US"/>
        </w:rPr>
      </w:pPr>
      <w:r w:rsidRPr="00552E5B">
        <w:rPr>
          <w:rFonts w:eastAsia="Calibri" w:cs="Times New Roman"/>
          <w:b/>
          <w:bCs/>
          <w:sz w:val="20"/>
          <w:szCs w:val="20"/>
          <w:lang w:val="en-US"/>
        </w:rPr>
        <w:t>Supplementary Tables</w:t>
      </w:r>
    </w:p>
    <w:p w14:paraId="423E7AF2" w14:textId="77777777" w:rsidR="005830B1" w:rsidRPr="00552E5B" w:rsidRDefault="005830B1" w:rsidP="005830B1">
      <w:pPr>
        <w:spacing w:line="240" w:lineRule="auto"/>
        <w:jc w:val="center"/>
        <w:rPr>
          <w:rFonts w:eastAsia="Calibri" w:cs="Times New Roman"/>
          <w:b/>
          <w:bCs/>
          <w:sz w:val="20"/>
          <w:szCs w:val="20"/>
          <w:lang w:val="en-US"/>
        </w:rPr>
      </w:pPr>
    </w:p>
    <w:p w14:paraId="68C640D7" w14:textId="5C92DE8D" w:rsidR="00CC3BB1" w:rsidRPr="00552E5B" w:rsidRDefault="00D96AD3" w:rsidP="00CC3BB1">
      <w:pPr>
        <w:spacing w:line="240" w:lineRule="auto"/>
        <w:contextualSpacing w:val="0"/>
        <w:rPr>
          <w:rFonts w:eastAsia="Calibri" w:cs="Times New Roman"/>
          <w:b/>
          <w:bCs/>
          <w:sz w:val="20"/>
          <w:szCs w:val="20"/>
          <w:lang w:val="en-US"/>
        </w:rPr>
      </w:pPr>
      <w:r w:rsidRPr="00552E5B">
        <w:rPr>
          <w:rFonts w:eastAsia="Calibri" w:cs="Times New Roman"/>
          <w:b/>
          <w:bCs/>
          <w:sz w:val="20"/>
          <w:szCs w:val="20"/>
          <w:lang w:val="en-US"/>
        </w:rPr>
        <w:t xml:space="preserve">Table </w:t>
      </w:r>
      <w:r w:rsidR="00CC3BB1" w:rsidRPr="00552E5B">
        <w:rPr>
          <w:rFonts w:eastAsia="Calibri" w:cs="Times New Roman"/>
          <w:b/>
          <w:bCs/>
          <w:sz w:val="20"/>
          <w:szCs w:val="20"/>
          <w:lang w:val="en-US"/>
        </w:rPr>
        <w:t>S1. Brant test results on proportional odds models</w:t>
      </w:r>
    </w:p>
    <w:p w14:paraId="18B27730" w14:textId="77777777" w:rsidR="00CC3BB1" w:rsidRPr="00552E5B" w:rsidRDefault="00CC3BB1" w:rsidP="00CC3BB1">
      <w:pPr>
        <w:spacing w:line="240" w:lineRule="auto"/>
        <w:contextualSpacing w:val="0"/>
        <w:rPr>
          <w:rFonts w:eastAsia="Calibri" w:cs="Times New Roman"/>
          <w:b/>
          <w:bCs/>
          <w:sz w:val="20"/>
          <w:szCs w:val="20"/>
          <w:lang w:val="en-US"/>
        </w:rPr>
      </w:pPr>
    </w:p>
    <w:p w14:paraId="11932250" w14:textId="56F4AADB" w:rsidR="00CC3BB1" w:rsidRPr="00552E5B" w:rsidRDefault="00D96AD3" w:rsidP="00CC3BB1">
      <w:pPr>
        <w:spacing w:line="240" w:lineRule="auto"/>
        <w:contextualSpacing w:val="0"/>
        <w:rPr>
          <w:rFonts w:eastAsia="Calibri" w:cs="Times New Roman"/>
          <w:b/>
          <w:bCs/>
          <w:sz w:val="20"/>
          <w:szCs w:val="20"/>
          <w:lang w:val="en-US"/>
        </w:rPr>
      </w:pPr>
      <w:r w:rsidRPr="00552E5B">
        <w:rPr>
          <w:rFonts w:eastAsia="Calibri" w:cs="Times New Roman"/>
          <w:b/>
          <w:bCs/>
          <w:sz w:val="20"/>
          <w:szCs w:val="20"/>
          <w:lang w:val="en-US"/>
        </w:rPr>
        <w:t xml:space="preserve">Table </w:t>
      </w:r>
      <w:r w:rsidR="00CC3BB1" w:rsidRPr="00552E5B">
        <w:rPr>
          <w:rFonts w:eastAsia="Calibri" w:cs="Times New Roman"/>
          <w:b/>
          <w:bCs/>
          <w:sz w:val="20"/>
          <w:szCs w:val="20"/>
          <w:lang w:val="en-US"/>
        </w:rPr>
        <w:t>S1.1. Brant test (</w:t>
      </w:r>
      <w:r w:rsidR="0088601D" w:rsidRPr="00552E5B">
        <w:rPr>
          <w:rFonts w:eastAsia="Calibri" w:cs="Times New Roman"/>
          <w:b/>
          <w:bCs/>
          <w:sz w:val="20"/>
          <w:szCs w:val="20"/>
          <w:lang w:val="en-US"/>
        </w:rPr>
        <w:t>O</w:t>
      </w:r>
      <w:r w:rsidR="00CC3BB1" w:rsidRPr="00552E5B">
        <w:rPr>
          <w:rFonts w:eastAsia="Calibri" w:cs="Times New Roman"/>
          <w:b/>
          <w:bCs/>
          <w:sz w:val="20"/>
          <w:szCs w:val="20"/>
          <w:lang w:val="en-US"/>
        </w:rPr>
        <w:t>verall sample)</w:t>
      </w:r>
    </w:p>
    <w:p w14:paraId="5498218A" w14:textId="77777777" w:rsidR="00CC3BB1" w:rsidRPr="00552E5B" w:rsidRDefault="00CC3BB1" w:rsidP="00CC3BB1">
      <w:pPr>
        <w:spacing w:line="240" w:lineRule="auto"/>
        <w:contextualSpacing w:val="0"/>
        <w:rPr>
          <w:rFonts w:eastAsia="Calibri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2257"/>
        <w:gridCol w:w="1856"/>
        <w:gridCol w:w="2122"/>
      </w:tblGrid>
      <w:tr w:rsidR="00552E5B" w:rsidRPr="00552E5B" w14:paraId="5C494B0A" w14:textId="77777777" w:rsidTr="0033002A">
        <w:tc>
          <w:tcPr>
            <w:tcW w:w="1544" w:type="pct"/>
            <w:tcBorders>
              <w:bottom w:val="nil"/>
            </w:tcBorders>
          </w:tcPr>
          <w:p w14:paraId="6B4B9A19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51" w:type="pct"/>
            <w:tcBorders>
              <w:bottom w:val="nil"/>
            </w:tcBorders>
          </w:tcPr>
          <w:p w14:paraId="4E63B1A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tep 1</w:t>
            </w:r>
          </w:p>
        </w:tc>
        <w:tc>
          <w:tcPr>
            <w:tcW w:w="1029" w:type="pct"/>
            <w:tcBorders>
              <w:bottom w:val="nil"/>
            </w:tcBorders>
          </w:tcPr>
          <w:p w14:paraId="61A36E8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tep 2</w:t>
            </w:r>
          </w:p>
        </w:tc>
        <w:tc>
          <w:tcPr>
            <w:tcW w:w="1176" w:type="pct"/>
            <w:tcBorders>
              <w:bottom w:val="nil"/>
            </w:tcBorders>
          </w:tcPr>
          <w:p w14:paraId="55D4B5A4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tep 3</w:t>
            </w:r>
          </w:p>
        </w:tc>
      </w:tr>
      <w:tr w:rsidR="00552E5B" w:rsidRPr="00552E5B" w14:paraId="4EF6D09F" w14:textId="77777777" w:rsidTr="0033002A">
        <w:tc>
          <w:tcPr>
            <w:tcW w:w="1544" w:type="pct"/>
            <w:tcBorders>
              <w:top w:val="nil"/>
              <w:bottom w:val="single" w:sz="4" w:space="0" w:color="auto"/>
            </w:tcBorders>
          </w:tcPr>
          <w:p w14:paraId="02D09F25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</w:tcPr>
          <w:p w14:paraId="1876001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χ2 (</w:t>
            </w:r>
            <w:proofErr w:type="spellStart"/>
            <w:r w:rsidRPr="00552E5B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  <w:r w:rsidRPr="00552E5B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</w:tcBorders>
          </w:tcPr>
          <w:p w14:paraId="01EF692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χ2 (</w:t>
            </w:r>
            <w:proofErr w:type="spellStart"/>
            <w:r w:rsidRPr="00552E5B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  <w:r w:rsidRPr="00552E5B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58A1B70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χ2 (</w:t>
            </w:r>
            <w:proofErr w:type="spellStart"/>
            <w:r w:rsidRPr="00552E5B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  <w:r w:rsidRPr="00552E5B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552E5B" w:rsidRPr="00552E5B" w14:paraId="45A26BC5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6DAE4F22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1. Demographic 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31EB05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B606734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C640F0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1E3F386B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030D3CB0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Gender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DDDD06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191D10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20D95F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7C87E7B3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7A6414DE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C818B1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 xml:space="preserve">– 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0C2211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 xml:space="preserve">– 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27B3AB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 xml:space="preserve">– </w:t>
            </w:r>
          </w:p>
        </w:tc>
      </w:tr>
      <w:tr w:rsidR="00552E5B" w:rsidRPr="00552E5B" w14:paraId="151770BE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04D0B5D7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5DCBDA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02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065045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01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E635DF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00 (1)</w:t>
            </w:r>
          </w:p>
        </w:tc>
      </w:tr>
      <w:tr w:rsidR="00552E5B" w:rsidRPr="00552E5B" w14:paraId="5CFAB009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3F4CF779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Ag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6BEBD9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E7D160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FC25318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06CD41A4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18402DE7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60 – 7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12DA838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F9B5A1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5DCE86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552E5B" w:rsidRPr="00552E5B" w14:paraId="1C9A20F2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0B5BF238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71 – 8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168065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41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EC71F3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43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804D632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42 (1)</w:t>
            </w:r>
          </w:p>
        </w:tc>
      </w:tr>
      <w:tr w:rsidR="00552E5B" w:rsidRPr="00552E5B" w14:paraId="002B3846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5FEEA327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81 – 10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0F5F4B2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3.50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6B92F3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3.56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9558064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4.07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)*</w:t>
            </w:r>
            <w:proofErr w:type="gramEnd"/>
          </w:p>
        </w:tc>
      </w:tr>
      <w:tr w:rsidR="00552E5B" w:rsidRPr="00552E5B" w14:paraId="16D88FA6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151A94E6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Education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7CEE94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7D78FE8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3B877C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5677B011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0D0B922C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Did not attend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FF364A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769E74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4DABC55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552E5B" w:rsidRPr="00552E5B" w14:paraId="17DF4CAC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48AA55F1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Primary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9AFC94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87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7C8A01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64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6B3B97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62 (1)</w:t>
            </w:r>
          </w:p>
        </w:tc>
      </w:tr>
      <w:tr w:rsidR="00552E5B" w:rsidRPr="00552E5B" w14:paraId="785C74D1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6C8D23AB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econdary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D9E585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.54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EB11B1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.20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B690E75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.10 (1)</w:t>
            </w:r>
          </w:p>
        </w:tc>
      </w:tr>
      <w:tr w:rsidR="00552E5B" w:rsidRPr="00552E5B" w14:paraId="0FAE0614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0DFA7FB9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University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E02912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5.30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3887BA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4.56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5FCD61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4.53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)*</w:t>
            </w:r>
            <w:proofErr w:type="gramEnd"/>
          </w:p>
        </w:tc>
      </w:tr>
      <w:tr w:rsidR="00552E5B" w:rsidRPr="00552E5B" w14:paraId="42FBBD71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222BD8F3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Flat typ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72EB82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65B436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6367A3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5E5AD002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4E9F5EA2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3-room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2FE4AB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085FEF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F9410F2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552E5B" w:rsidRPr="00552E5B" w14:paraId="0CD35612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5CEAB5A1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4/5-room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346BC0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09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BA7360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05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8D05ED8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19 (1)</w:t>
            </w:r>
          </w:p>
        </w:tc>
      </w:tr>
      <w:tr w:rsidR="00552E5B" w:rsidRPr="00552E5B" w14:paraId="0313482E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22999C99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</w:rPr>
              <w:t>2. Health statu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A196BE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C4E54D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4198BC2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164C344F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15C4B0C1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Multimorbidity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5BD9DC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659C41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CC46B1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604A8192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047F78F8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Non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950736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E67D77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0C1A7A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552E5B" w:rsidRPr="00552E5B" w14:paraId="1813DD1C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2559A332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 or 2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AD670E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FB55F0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06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C0B499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11 (1)</w:t>
            </w:r>
          </w:p>
        </w:tc>
      </w:tr>
      <w:tr w:rsidR="00552E5B" w:rsidRPr="00552E5B" w14:paraId="4C1BB153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4D16432D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3 or mor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A1C048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FE7114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57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E8DAC6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68 (1)</w:t>
            </w:r>
          </w:p>
        </w:tc>
      </w:tr>
      <w:tr w:rsidR="00552E5B" w:rsidRPr="00552E5B" w14:paraId="592C3D3B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5D6EA91F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95B00A5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334B9D8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3.93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8CA6FB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3.89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)*</w:t>
            </w:r>
            <w:proofErr w:type="gramEnd"/>
          </w:p>
        </w:tc>
      </w:tr>
      <w:tr w:rsidR="00552E5B" w:rsidRPr="00552E5B" w14:paraId="210AE9E8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1135EF68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ocial network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D2E1CA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D0D410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9.94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)*</w:t>
            </w:r>
            <w:proofErr w:type="gramEnd"/>
            <w:r w:rsidRPr="00552E5B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083882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9.85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)*</w:t>
            </w:r>
            <w:proofErr w:type="gramEnd"/>
            <w:r w:rsidRPr="00552E5B">
              <w:rPr>
                <w:rFonts w:eastAsia="Calibri" w:cs="Times New Roman"/>
                <w:sz w:val="20"/>
                <w:szCs w:val="20"/>
              </w:rPr>
              <w:t>*</w:t>
            </w:r>
          </w:p>
        </w:tc>
      </w:tr>
      <w:tr w:rsidR="00552E5B" w:rsidRPr="00552E5B" w14:paraId="3AA4B6EC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3ABC236D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Community attachment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EA7E4A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9FB2B7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.92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3BF3D6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.87 (1)</w:t>
            </w:r>
          </w:p>
        </w:tc>
      </w:tr>
      <w:tr w:rsidR="00552E5B" w:rsidRPr="00552E5B" w14:paraId="044BA5B8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5C0A4F47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</w:rPr>
              <w:t>3. Built environment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29044F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3B1857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C5A6E7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146B4D86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65212DF4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Park distanc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4ECC6A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A8CD1E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75E36D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00 (1)</w:t>
            </w:r>
          </w:p>
        </w:tc>
      </w:tr>
      <w:tr w:rsidR="00552E5B" w:rsidRPr="00552E5B" w14:paraId="65E23049" w14:textId="77777777" w:rsidTr="00552E5B">
        <w:tc>
          <w:tcPr>
            <w:tcW w:w="1544" w:type="pct"/>
            <w:tcBorders>
              <w:top w:val="nil"/>
              <w:bottom w:val="nil"/>
            </w:tcBorders>
          </w:tcPr>
          <w:p w14:paraId="7389B89C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Kopitiam distanc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57C3BF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A1495C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2C18A44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54 (1)</w:t>
            </w:r>
          </w:p>
        </w:tc>
      </w:tr>
      <w:tr w:rsidR="00552E5B" w:rsidRPr="00552E5B" w14:paraId="7DE85702" w14:textId="77777777" w:rsidTr="00552E5B">
        <w:tc>
          <w:tcPr>
            <w:tcW w:w="1544" w:type="pct"/>
            <w:tcBorders>
              <w:top w:val="nil"/>
              <w:bottom w:val="single" w:sz="4" w:space="0" w:color="auto"/>
            </w:tcBorders>
          </w:tcPr>
          <w:p w14:paraId="31635BB4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Omnibus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</w:tcPr>
          <w:p w14:paraId="4BC1D38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5.14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1029" w:type="pct"/>
            <w:tcBorders>
              <w:top w:val="nil"/>
              <w:bottom w:val="single" w:sz="4" w:space="0" w:color="auto"/>
            </w:tcBorders>
          </w:tcPr>
          <w:p w14:paraId="65DD5C74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40.11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2)*</w:t>
            </w:r>
            <w:proofErr w:type="gramEnd"/>
            <w:r w:rsidRPr="00552E5B">
              <w:rPr>
                <w:rFonts w:eastAsia="Calibri" w:cs="Times New Roman"/>
                <w:sz w:val="20"/>
                <w:szCs w:val="20"/>
              </w:rPr>
              <w:t>**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7830A9A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41.56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4)*</w:t>
            </w:r>
            <w:proofErr w:type="gramEnd"/>
            <w:r w:rsidRPr="00552E5B">
              <w:rPr>
                <w:rFonts w:eastAsia="Calibri" w:cs="Times New Roman"/>
                <w:sz w:val="20"/>
                <w:szCs w:val="20"/>
              </w:rPr>
              <w:t>**</w:t>
            </w:r>
          </w:p>
        </w:tc>
      </w:tr>
    </w:tbl>
    <w:p w14:paraId="20A36967" w14:textId="77777777" w:rsidR="00CC3BB1" w:rsidRPr="00552E5B" w:rsidRDefault="00CC3BB1" w:rsidP="00CC3BB1">
      <w:pPr>
        <w:spacing w:line="240" w:lineRule="auto"/>
        <w:rPr>
          <w:rFonts w:eastAsia="Calibri" w:cs="Times New Roman"/>
          <w:sz w:val="20"/>
          <w:szCs w:val="20"/>
          <w:lang w:val="en-US"/>
        </w:rPr>
      </w:pPr>
      <w:r w:rsidRPr="00552E5B">
        <w:rPr>
          <w:rFonts w:eastAsia="Calibri" w:cs="Times New Roman"/>
          <w:sz w:val="20"/>
          <w:szCs w:val="20"/>
          <w:lang w:val="en-US"/>
        </w:rPr>
        <w:t>Note: Kopitiam (traditional local coffeeshop) distance was calculated from the nearest Kopitiam. * p &lt; 0.05; ** p &lt; 0.01; *** p &lt; 0.001.</w:t>
      </w:r>
    </w:p>
    <w:p w14:paraId="4136E078" w14:textId="77777777" w:rsidR="00CC3BB1" w:rsidRPr="00552E5B" w:rsidRDefault="00CC3BB1" w:rsidP="00CC3BB1">
      <w:pPr>
        <w:spacing w:line="240" w:lineRule="auto"/>
        <w:rPr>
          <w:rFonts w:eastAsia="Calibri" w:cs="Times New Roman"/>
          <w:sz w:val="20"/>
          <w:szCs w:val="20"/>
          <w:lang w:val="en-US"/>
        </w:rPr>
      </w:pPr>
    </w:p>
    <w:p w14:paraId="6205823E" w14:textId="77777777" w:rsidR="00CC3BB1" w:rsidRPr="00552E5B" w:rsidRDefault="00CC3BB1" w:rsidP="00CC3BB1">
      <w:pPr>
        <w:spacing w:line="240" w:lineRule="auto"/>
        <w:rPr>
          <w:rFonts w:eastAsia="Calibri" w:cs="Times New Roman"/>
          <w:sz w:val="20"/>
          <w:szCs w:val="20"/>
          <w:lang w:val="en-US"/>
        </w:rPr>
      </w:pPr>
    </w:p>
    <w:p w14:paraId="3D837EFD" w14:textId="77777777" w:rsidR="00CC3BB1" w:rsidRPr="00552E5B" w:rsidRDefault="00CC3BB1" w:rsidP="00CC3BB1">
      <w:pPr>
        <w:spacing w:line="240" w:lineRule="auto"/>
        <w:contextualSpacing w:val="0"/>
        <w:rPr>
          <w:rFonts w:eastAsia="Calibri" w:cs="Times New Roman"/>
          <w:b/>
          <w:bCs/>
          <w:sz w:val="20"/>
          <w:szCs w:val="20"/>
          <w:lang w:val="en-US"/>
        </w:rPr>
      </w:pPr>
      <w:r w:rsidRPr="00552E5B">
        <w:rPr>
          <w:rFonts w:eastAsia="Calibri" w:cs="Times New Roman"/>
          <w:b/>
          <w:bCs/>
          <w:sz w:val="20"/>
          <w:szCs w:val="20"/>
          <w:lang w:val="en-US"/>
        </w:rPr>
        <w:br w:type="page"/>
      </w:r>
    </w:p>
    <w:p w14:paraId="4E17E9B5" w14:textId="764B7BB9" w:rsidR="00CC3BB1" w:rsidRPr="00552E5B" w:rsidRDefault="00D96AD3" w:rsidP="0088601D">
      <w:pPr>
        <w:ind w:left="360" w:hanging="360"/>
        <w:jc w:val="both"/>
        <w:rPr>
          <w:b/>
          <w:bCs/>
          <w:sz w:val="20"/>
          <w:szCs w:val="20"/>
          <w:lang w:val="en-US"/>
        </w:rPr>
      </w:pPr>
      <w:r w:rsidRPr="00552E5B">
        <w:rPr>
          <w:rFonts w:eastAsia="Calibri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CC3BB1" w:rsidRPr="00552E5B">
        <w:rPr>
          <w:rFonts w:eastAsia="Calibri" w:cs="Times New Roman"/>
          <w:b/>
          <w:bCs/>
          <w:sz w:val="20"/>
          <w:szCs w:val="20"/>
          <w:lang w:val="en-US"/>
        </w:rPr>
        <w:t>S1.2. Brant test (</w:t>
      </w:r>
      <w:r w:rsidR="0088601D" w:rsidRPr="00552E5B">
        <w:rPr>
          <w:rFonts w:eastAsia="Calibri" w:cs="Times New Roman"/>
          <w:b/>
          <w:bCs/>
          <w:sz w:val="20"/>
          <w:szCs w:val="20"/>
          <w:lang w:val="en-US"/>
        </w:rPr>
        <w:t>Males</w:t>
      </w:r>
      <w:r w:rsidR="0088601D" w:rsidRPr="00552E5B">
        <w:rPr>
          <w:b/>
          <w:bCs/>
          <w:sz w:val="20"/>
          <w:szCs w:val="20"/>
          <w:lang w:val="en-US"/>
        </w:rPr>
        <w:t>: N=214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2257"/>
        <w:gridCol w:w="1856"/>
        <w:gridCol w:w="2122"/>
      </w:tblGrid>
      <w:tr w:rsidR="00552E5B" w:rsidRPr="00552E5B" w14:paraId="16E8BBB4" w14:textId="77777777" w:rsidTr="0033002A">
        <w:tc>
          <w:tcPr>
            <w:tcW w:w="1544" w:type="pct"/>
            <w:tcBorders>
              <w:bottom w:val="nil"/>
            </w:tcBorders>
          </w:tcPr>
          <w:p w14:paraId="066D9980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51" w:type="pct"/>
            <w:tcBorders>
              <w:bottom w:val="nil"/>
            </w:tcBorders>
          </w:tcPr>
          <w:p w14:paraId="35A687B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tep 1</w:t>
            </w:r>
          </w:p>
        </w:tc>
        <w:tc>
          <w:tcPr>
            <w:tcW w:w="1029" w:type="pct"/>
            <w:tcBorders>
              <w:bottom w:val="nil"/>
            </w:tcBorders>
          </w:tcPr>
          <w:p w14:paraId="50B029A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tep 2</w:t>
            </w:r>
          </w:p>
        </w:tc>
        <w:tc>
          <w:tcPr>
            <w:tcW w:w="1176" w:type="pct"/>
            <w:tcBorders>
              <w:bottom w:val="nil"/>
            </w:tcBorders>
          </w:tcPr>
          <w:p w14:paraId="113AC6C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tep 3</w:t>
            </w:r>
          </w:p>
        </w:tc>
      </w:tr>
      <w:tr w:rsidR="00552E5B" w:rsidRPr="00552E5B" w14:paraId="6A3B1E74" w14:textId="77777777" w:rsidTr="0033002A">
        <w:tc>
          <w:tcPr>
            <w:tcW w:w="1544" w:type="pct"/>
            <w:tcBorders>
              <w:top w:val="nil"/>
              <w:bottom w:val="single" w:sz="4" w:space="0" w:color="auto"/>
            </w:tcBorders>
          </w:tcPr>
          <w:p w14:paraId="7975A215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</w:tcPr>
          <w:p w14:paraId="30D7FA9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χ2 (</w:t>
            </w:r>
            <w:proofErr w:type="spellStart"/>
            <w:r w:rsidRPr="00552E5B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  <w:r w:rsidRPr="00552E5B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</w:tcBorders>
          </w:tcPr>
          <w:p w14:paraId="68B5292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χ2 (</w:t>
            </w:r>
            <w:proofErr w:type="spellStart"/>
            <w:r w:rsidRPr="00552E5B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  <w:r w:rsidRPr="00552E5B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08F997A4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χ2 (</w:t>
            </w:r>
            <w:proofErr w:type="spellStart"/>
            <w:r w:rsidRPr="00552E5B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  <w:r w:rsidRPr="00552E5B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552E5B" w:rsidRPr="00552E5B" w14:paraId="31BAA259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790C4AF6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1. Demographic 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7A4C51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72ACC3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FE93C48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42976094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5FF3047A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Ag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8FF957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01695B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D7AFF0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0D77B808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4460D2D9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60 – 7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185BAC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25C40D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8311175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552E5B" w:rsidRPr="00552E5B" w14:paraId="0649E26A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44DBCE91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71 – 8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F906B5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16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272BA34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05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65E2F5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04 (1)</w:t>
            </w:r>
          </w:p>
        </w:tc>
      </w:tr>
      <w:tr w:rsidR="00552E5B" w:rsidRPr="00552E5B" w14:paraId="519F0137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5B7FA185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81 – 10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A64612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4.06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7F0F0D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3.88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154146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3.75 (1)</w:t>
            </w:r>
          </w:p>
        </w:tc>
      </w:tr>
      <w:tr w:rsidR="00552E5B" w:rsidRPr="00552E5B" w14:paraId="4C13BAF8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5BFE805B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Education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D8F1A0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5E702E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A67D2E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257ED02C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2BF89303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Did not attend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A2CA88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E4A96C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E87A98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552E5B" w:rsidRPr="00552E5B" w14:paraId="5AB7CC24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0D04E9B3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Primary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08636F8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.04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7F791C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67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F9F3B6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.12 (1)</w:t>
            </w:r>
          </w:p>
        </w:tc>
      </w:tr>
      <w:tr w:rsidR="00552E5B" w:rsidRPr="00552E5B" w14:paraId="557F4F9F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581F7178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econdary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950F41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2.64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1B1EF7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2.15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23CE73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2.37 (1)</w:t>
            </w:r>
          </w:p>
        </w:tc>
      </w:tr>
      <w:tr w:rsidR="00552E5B" w:rsidRPr="00552E5B" w14:paraId="68348C64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101E5F68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University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83EC7A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3.05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B7F798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2.01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4666B7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2.24 (1)</w:t>
            </w:r>
          </w:p>
        </w:tc>
      </w:tr>
      <w:tr w:rsidR="00552E5B" w:rsidRPr="00552E5B" w14:paraId="37C4E86B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42FAB6F6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Flat typ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749E505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8E3A8A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0C95B6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0E5D05B7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181534D4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3-room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098685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1E74B02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1358C8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552E5B" w:rsidRPr="00552E5B" w14:paraId="24F5964C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21B0FBD3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4/5-room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DB985E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00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153986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01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F09C5C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01 (1)</w:t>
            </w:r>
          </w:p>
        </w:tc>
      </w:tr>
      <w:tr w:rsidR="00552E5B" w:rsidRPr="00552E5B" w14:paraId="5607F22F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7C93B91F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</w:rPr>
              <w:t>2. Health statu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A31E075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67CCEA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D0FE66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7CFC93D3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09E2E851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Multimorbidity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0F72CD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57FFD8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A2E4AE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5B5A2E83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00BFF4ED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Non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F23D188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C2A396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AE9186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552E5B" w:rsidRPr="00552E5B" w14:paraId="7D6129D5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2DB7449D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 or 2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ACFF98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7A4764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14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B5956B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16 (1)</w:t>
            </w:r>
          </w:p>
        </w:tc>
      </w:tr>
      <w:tr w:rsidR="00552E5B" w:rsidRPr="00552E5B" w14:paraId="50525173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138ED1C8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3 or mor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912B3C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D88D0F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86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4C623A5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.05 (1)</w:t>
            </w:r>
          </w:p>
        </w:tc>
      </w:tr>
      <w:tr w:rsidR="00552E5B" w:rsidRPr="00552E5B" w14:paraId="71AC8EF1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010B80D2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159BC2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A94D38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17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A84BF5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21 (1)</w:t>
            </w:r>
          </w:p>
        </w:tc>
      </w:tr>
      <w:tr w:rsidR="00552E5B" w:rsidRPr="00552E5B" w14:paraId="170426E0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03F4B1CF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ocial network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D56083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8864B1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2.38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2FCCAF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2.27 (1)</w:t>
            </w:r>
          </w:p>
        </w:tc>
      </w:tr>
      <w:tr w:rsidR="00552E5B" w:rsidRPr="00552E5B" w14:paraId="5E69D35A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1554267C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Community attachment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85524F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578AB64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47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153FEF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54 (1)</w:t>
            </w:r>
          </w:p>
        </w:tc>
      </w:tr>
      <w:tr w:rsidR="00552E5B" w:rsidRPr="00552E5B" w14:paraId="332E3DAE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1CDDFA51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</w:rPr>
              <w:t>3. Built environment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AD8A802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4B1F925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AAFBE8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1BC42021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10010BDD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Park distanc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330D3F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34134F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7993648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.41 (1)</w:t>
            </w:r>
          </w:p>
        </w:tc>
      </w:tr>
      <w:tr w:rsidR="00552E5B" w:rsidRPr="00552E5B" w14:paraId="7848305D" w14:textId="77777777" w:rsidTr="00552E5B">
        <w:tc>
          <w:tcPr>
            <w:tcW w:w="1544" w:type="pct"/>
            <w:tcBorders>
              <w:top w:val="nil"/>
              <w:bottom w:val="nil"/>
            </w:tcBorders>
          </w:tcPr>
          <w:p w14:paraId="4E115FC3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Kopitiam distanc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B93AA8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B0121E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57F861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95 (1)</w:t>
            </w:r>
          </w:p>
        </w:tc>
      </w:tr>
      <w:tr w:rsidR="00552E5B" w:rsidRPr="00552E5B" w14:paraId="4FD2A13D" w14:textId="77777777" w:rsidTr="00552E5B">
        <w:tc>
          <w:tcPr>
            <w:tcW w:w="1544" w:type="pct"/>
            <w:tcBorders>
              <w:top w:val="nil"/>
              <w:bottom w:val="single" w:sz="4" w:space="0" w:color="auto"/>
            </w:tcBorders>
          </w:tcPr>
          <w:p w14:paraId="04746456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Omnibus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</w:tcPr>
          <w:p w14:paraId="0039F72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2.49 (6)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</w:tcBorders>
          </w:tcPr>
          <w:p w14:paraId="4ACB910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22.07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1)*</w:t>
            </w:r>
            <w:proofErr w:type="gramEnd"/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7E88593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23.60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3)*</w:t>
            </w:r>
            <w:proofErr w:type="gramEnd"/>
          </w:p>
        </w:tc>
      </w:tr>
    </w:tbl>
    <w:p w14:paraId="5E80857D" w14:textId="77777777" w:rsidR="00CC3BB1" w:rsidRPr="00552E5B" w:rsidRDefault="00CC3BB1" w:rsidP="00CC3BB1">
      <w:pPr>
        <w:spacing w:line="240" w:lineRule="auto"/>
        <w:rPr>
          <w:rFonts w:eastAsia="Calibri" w:cs="Times New Roman"/>
          <w:sz w:val="20"/>
          <w:szCs w:val="20"/>
          <w:lang w:val="en-US"/>
        </w:rPr>
      </w:pPr>
      <w:r w:rsidRPr="00552E5B">
        <w:rPr>
          <w:rFonts w:eastAsia="Calibri" w:cs="Times New Roman"/>
          <w:sz w:val="20"/>
          <w:szCs w:val="20"/>
          <w:lang w:val="en-US"/>
        </w:rPr>
        <w:t>Note: Kopitiam (traditional local coffeeshop) distance was calculated from the nearest Kopitiam. * p &lt; 0.05; ** p &lt; 0.01; *** p &lt; 0.001.</w:t>
      </w:r>
    </w:p>
    <w:p w14:paraId="555ED98B" w14:textId="714E404B" w:rsidR="00CC3BB1" w:rsidRPr="00552E5B" w:rsidRDefault="00CC3BB1" w:rsidP="00CC3BB1">
      <w:pPr>
        <w:spacing w:line="240" w:lineRule="auto"/>
        <w:rPr>
          <w:rFonts w:eastAsia="Calibri" w:cs="Times New Roman"/>
          <w:sz w:val="20"/>
          <w:szCs w:val="20"/>
          <w:lang w:val="en-US"/>
        </w:rPr>
      </w:pPr>
      <w:r w:rsidRPr="00552E5B">
        <w:rPr>
          <w:rFonts w:eastAsia="Calibri" w:cs="Times New Roman"/>
          <w:b/>
          <w:bCs/>
          <w:sz w:val="20"/>
          <w:szCs w:val="20"/>
          <w:lang w:val="en-US"/>
        </w:rPr>
        <w:br w:type="page"/>
      </w:r>
    </w:p>
    <w:p w14:paraId="6A58D19A" w14:textId="051EC1F6" w:rsidR="00CC3BB1" w:rsidRPr="00552E5B" w:rsidRDefault="001E6C3F" w:rsidP="0088601D">
      <w:pPr>
        <w:ind w:left="360" w:hanging="360"/>
        <w:jc w:val="both"/>
        <w:rPr>
          <w:b/>
          <w:bCs/>
          <w:sz w:val="20"/>
          <w:szCs w:val="20"/>
          <w:lang w:val="en-US"/>
        </w:rPr>
      </w:pPr>
      <w:r w:rsidRPr="00552E5B">
        <w:rPr>
          <w:rFonts w:eastAsia="Calibri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CC3BB1" w:rsidRPr="00552E5B">
        <w:rPr>
          <w:rFonts w:eastAsia="Calibri" w:cs="Times New Roman"/>
          <w:b/>
          <w:bCs/>
          <w:sz w:val="20"/>
          <w:szCs w:val="20"/>
          <w:lang w:val="en-US"/>
        </w:rPr>
        <w:t>S1.3. Brant test (</w:t>
      </w:r>
      <w:r w:rsidR="0088601D" w:rsidRPr="00552E5B">
        <w:rPr>
          <w:rFonts w:eastAsia="Calibri" w:cs="Times New Roman"/>
          <w:b/>
          <w:bCs/>
          <w:sz w:val="20"/>
          <w:szCs w:val="20"/>
          <w:lang w:val="en-US"/>
        </w:rPr>
        <w:t>F</w:t>
      </w:r>
      <w:r w:rsidR="00CC3BB1" w:rsidRPr="00552E5B">
        <w:rPr>
          <w:rFonts w:eastAsia="Calibri" w:cs="Times New Roman"/>
          <w:b/>
          <w:bCs/>
          <w:sz w:val="20"/>
          <w:szCs w:val="20"/>
          <w:lang w:val="en-US"/>
        </w:rPr>
        <w:t>emales</w:t>
      </w:r>
      <w:r w:rsidR="0088601D" w:rsidRPr="00552E5B">
        <w:rPr>
          <w:rFonts w:eastAsia="Calibri" w:cs="Times New Roman"/>
          <w:b/>
          <w:bCs/>
          <w:sz w:val="20"/>
          <w:szCs w:val="20"/>
          <w:lang w:val="en-US"/>
        </w:rPr>
        <w:t xml:space="preserve">; </w:t>
      </w:r>
      <w:r w:rsidR="0088601D" w:rsidRPr="00552E5B">
        <w:rPr>
          <w:b/>
          <w:bCs/>
          <w:sz w:val="20"/>
          <w:szCs w:val="20"/>
          <w:lang w:val="en-US"/>
        </w:rPr>
        <w:t>N=283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2257"/>
        <w:gridCol w:w="1856"/>
        <w:gridCol w:w="2122"/>
      </w:tblGrid>
      <w:tr w:rsidR="00552E5B" w:rsidRPr="00552E5B" w14:paraId="689EB4D9" w14:textId="77777777" w:rsidTr="0033002A">
        <w:tc>
          <w:tcPr>
            <w:tcW w:w="1544" w:type="pct"/>
            <w:tcBorders>
              <w:bottom w:val="nil"/>
            </w:tcBorders>
          </w:tcPr>
          <w:p w14:paraId="6C6DF635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51" w:type="pct"/>
            <w:tcBorders>
              <w:bottom w:val="nil"/>
            </w:tcBorders>
          </w:tcPr>
          <w:p w14:paraId="518B335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tep 1</w:t>
            </w:r>
          </w:p>
        </w:tc>
        <w:tc>
          <w:tcPr>
            <w:tcW w:w="1029" w:type="pct"/>
            <w:tcBorders>
              <w:bottom w:val="nil"/>
            </w:tcBorders>
          </w:tcPr>
          <w:p w14:paraId="643E1DA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tep 2</w:t>
            </w:r>
          </w:p>
        </w:tc>
        <w:tc>
          <w:tcPr>
            <w:tcW w:w="1176" w:type="pct"/>
            <w:tcBorders>
              <w:bottom w:val="nil"/>
            </w:tcBorders>
          </w:tcPr>
          <w:p w14:paraId="3E0533B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tep 3</w:t>
            </w:r>
          </w:p>
        </w:tc>
      </w:tr>
      <w:tr w:rsidR="00552E5B" w:rsidRPr="00552E5B" w14:paraId="5C4AD6D2" w14:textId="77777777" w:rsidTr="0033002A">
        <w:tc>
          <w:tcPr>
            <w:tcW w:w="1544" w:type="pct"/>
            <w:tcBorders>
              <w:top w:val="nil"/>
              <w:bottom w:val="single" w:sz="4" w:space="0" w:color="auto"/>
            </w:tcBorders>
          </w:tcPr>
          <w:p w14:paraId="2B8CC4D8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</w:tcPr>
          <w:p w14:paraId="52686E68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χ2 (</w:t>
            </w:r>
            <w:proofErr w:type="spellStart"/>
            <w:r w:rsidRPr="00552E5B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  <w:r w:rsidRPr="00552E5B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</w:tcBorders>
          </w:tcPr>
          <w:p w14:paraId="0B6060C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χ2 (</w:t>
            </w:r>
            <w:proofErr w:type="spellStart"/>
            <w:r w:rsidRPr="00552E5B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  <w:r w:rsidRPr="00552E5B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0B6C7ED8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χ2 (</w:t>
            </w:r>
            <w:proofErr w:type="spellStart"/>
            <w:r w:rsidRPr="00552E5B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  <w:r w:rsidRPr="00552E5B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552E5B" w:rsidRPr="00552E5B" w14:paraId="3FBC8C51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3E201287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1. Demographic 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F738F85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F55D04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A245AC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27131C29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3F5FE674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Ag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D18C09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9A2240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C4CBD9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239815CB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232C0891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60 – 7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B517AF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FE64858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07214E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552E5B" w:rsidRPr="00552E5B" w14:paraId="6EB359D6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1C88D19C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71 – 8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7DDFE6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.04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A74854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75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32933C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71 (1)</w:t>
            </w:r>
          </w:p>
        </w:tc>
      </w:tr>
      <w:tr w:rsidR="00552E5B" w:rsidRPr="00552E5B" w14:paraId="61496119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718A6811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81 – 10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5C741C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73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833FF0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.32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DCCB505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.65 (1)</w:t>
            </w:r>
          </w:p>
        </w:tc>
      </w:tr>
      <w:tr w:rsidR="00552E5B" w:rsidRPr="00552E5B" w14:paraId="6C0393DB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571EE5A8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Education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75D353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DD09C3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70593C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1FA2A4C0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604C32D7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Did not attend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6474CB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857679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C2EEF64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552E5B" w:rsidRPr="00552E5B" w14:paraId="51D6BA55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3D970FEC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Primary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74AB71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59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85EA57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62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1FF150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53 (1)</w:t>
            </w:r>
          </w:p>
        </w:tc>
      </w:tr>
      <w:tr w:rsidR="00552E5B" w:rsidRPr="00552E5B" w14:paraId="62A0FB2F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35B73455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econdary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05F7878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26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99D7A64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14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96D56A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10 (1)</w:t>
            </w:r>
          </w:p>
        </w:tc>
      </w:tr>
      <w:tr w:rsidR="00552E5B" w:rsidRPr="00552E5B" w14:paraId="691D871D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54D129B7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University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73A440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3.02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1514FC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2.61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76E9A2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2.55 (1)</w:t>
            </w:r>
          </w:p>
        </w:tc>
      </w:tr>
      <w:tr w:rsidR="00552E5B" w:rsidRPr="00552E5B" w14:paraId="70B11B03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2CD54A90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Flat typ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D9A46C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29A6A0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8E1922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678380A1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5566466A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3-room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FA821F4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02B787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EBA2E0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552E5B" w:rsidRPr="00552E5B" w14:paraId="3A767BE3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3AEA856B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4/5-room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20D270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28 (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D9FD4A5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01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7AD9D4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23 (1)</w:t>
            </w:r>
          </w:p>
        </w:tc>
      </w:tr>
      <w:tr w:rsidR="00552E5B" w:rsidRPr="00552E5B" w14:paraId="09328FF2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6E7B92EC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</w:rPr>
              <w:t>2. Health statu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5C0515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DFC1AF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BA44D34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21F0822E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73C8F866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Multimorbidity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FEE57D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5ABC304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965656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63C93463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22BEDD0E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Non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F331A5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686FEB5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3E643F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552E5B" w:rsidRPr="00552E5B" w14:paraId="1DA6470D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38EBB0E0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 or 2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4ED6554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2552D3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28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8B39D4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33 (1)</w:t>
            </w:r>
          </w:p>
        </w:tc>
      </w:tr>
      <w:tr w:rsidR="00552E5B" w:rsidRPr="00552E5B" w14:paraId="4B049017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0F007A7E" w14:textId="77777777" w:rsidR="00CC3BB1" w:rsidRPr="00552E5B" w:rsidRDefault="00CC3BB1" w:rsidP="0033002A">
            <w:pPr>
              <w:spacing w:line="240" w:lineRule="auto"/>
              <w:ind w:left="157"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3 or mor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067F32A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EE85F5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2.73 (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39F22B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2.98 (1)</w:t>
            </w:r>
          </w:p>
        </w:tc>
      </w:tr>
      <w:tr w:rsidR="00552E5B" w:rsidRPr="00552E5B" w14:paraId="4173ED87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09189D9F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0639962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7FFF60E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0.78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)*</w:t>
            </w:r>
            <w:proofErr w:type="gramEnd"/>
            <w:r w:rsidRPr="00552E5B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18F4C6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10.76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)*</w:t>
            </w:r>
            <w:proofErr w:type="gramEnd"/>
            <w:r w:rsidRPr="00552E5B">
              <w:rPr>
                <w:rFonts w:eastAsia="Calibri" w:cs="Times New Roman"/>
                <w:sz w:val="20"/>
                <w:szCs w:val="20"/>
              </w:rPr>
              <w:t>*</w:t>
            </w:r>
          </w:p>
        </w:tc>
      </w:tr>
      <w:tr w:rsidR="00552E5B" w:rsidRPr="00552E5B" w14:paraId="62D6761F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176C3E85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Social network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EA72C10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E52410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6.76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)*</w:t>
            </w:r>
            <w:proofErr w:type="gramEnd"/>
            <w:r w:rsidRPr="00552E5B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4963E08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6.79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)*</w:t>
            </w:r>
            <w:proofErr w:type="gramEnd"/>
            <w:r w:rsidRPr="00552E5B">
              <w:rPr>
                <w:rFonts w:eastAsia="Calibri" w:cs="Times New Roman"/>
                <w:sz w:val="20"/>
                <w:szCs w:val="20"/>
              </w:rPr>
              <w:t>*</w:t>
            </w:r>
          </w:p>
        </w:tc>
      </w:tr>
      <w:tr w:rsidR="00552E5B" w:rsidRPr="00552E5B" w14:paraId="26003D92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587E6C76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Community attachment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513C59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290A3D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1EB96A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1C46CBC4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7246D1E4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</w:rPr>
              <w:t>3. Built environment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1EF1F7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D964FEC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A850613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00 (1)</w:t>
            </w:r>
          </w:p>
        </w:tc>
      </w:tr>
      <w:tr w:rsidR="00552E5B" w:rsidRPr="00552E5B" w14:paraId="67505F19" w14:textId="77777777" w:rsidTr="0033002A">
        <w:tc>
          <w:tcPr>
            <w:tcW w:w="1544" w:type="pct"/>
            <w:tcBorders>
              <w:top w:val="nil"/>
              <w:bottom w:val="nil"/>
            </w:tcBorders>
          </w:tcPr>
          <w:p w14:paraId="6303CEE8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Park distanc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42576AB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C465689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172AC7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0.64 (1)</w:t>
            </w:r>
          </w:p>
        </w:tc>
      </w:tr>
      <w:tr w:rsidR="00552E5B" w:rsidRPr="00552E5B" w14:paraId="1FB0790D" w14:textId="77777777" w:rsidTr="00552E5B">
        <w:tc>
          <w:tcPr>
            <w:tcW w:w="1544" w:type="pct"/>
            <w:tcBorders>
              <w:top w:val="nil"/>
              <w:bottom w:val="nil"/>
            </w:tcBorders>
          </w:tcPr>
          <w:p w14:paraId="115D2F8E" w14:textId="77777777" w:rsidR="00CC3BB1" w:rsidRPr="00552E5B" w:rsidRDefault="00CC3BB1" w:rsidP="0033002A">
            <w:pPr>
              <w:spacing w:line="240" w:lineRule="auto"/>
              <w:ind w:firstLine="247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Kopitiam distanc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EF61C86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2B11487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E6D3C55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52E5B" w:rsidRPr="00552E5B" w14:paraId="4722A1C0" w14:textId="77777777" w:rsidTr="00552E5B">
        <w:tc>
          <w:tcPr>
            <w:tcW w:w="1544" w:type="pct"/>
            <w:tcBorders>
              <w:top w:val="nil"/>
              <w:bottom w:val="single" w:sz="4" w:space="0" w:color="auto"/>
            </w:tcBorders>
          </w:tcPr>
          <w:p w14:paraId="5020AEFB" w14:textId="77777777" w:rsidR="00CC3BB1" w:rsidRPr="00552E5B" w:rsidRDefault="00CC3BB1" w:rsidP="0033002A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Omnibus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</w:tcPr>
          <w:p w14:paraId="10E5A30F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7.24 (6)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</w:tcBorders>
          </w:tcPr>
          <w:p w14:paraId="54AD420D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43.03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1)*</w:t>
            </w:r>
            <w:proofErr w:type="gramEnd"/>
            <w:r w:rsidRPr="00552E5B">
              <w:rPr>
                <w:rFonts w:eastAsia="Calibri" w:cs="Times New Roman"/>
                <w:sz w:val="20"/>
                <w:szCs w:val="20"/>
              </w:rPr>
              <w:t>**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15CBD121" w14:textId="77777777" w:rsidR="00CC3BB1" w:rsidRPr="00552E5B" w:rsidRDefault="00CC3BB1" w:rsidP="0033002A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E5B">
              <w:rPr>
                <w:rFonts w:eastAsia="Calibri" w:cs="Times New Roman"/>
                <w:sz w:val="20"/>
                <w:szCs w:val="20"/>
              </w:rPr>
              <w:t>43.94 (</w:t>
            </w:r>
            <w:proofErr w:type="gramStart"/>
            <w:r w:rsidRPr="00552E5B">
              <w:rPr>
                <w:rFonts w:eastAsia="Calibri" w:cs="Times New Roman"/>
                <w:sz w:val="20"/>
                <w:szCs w:val="20"/>
              </w:rPr>
              <w:t>13)*</w:t>
            </w:r>
            <w:proofErr w:type="gramEnd"/>
            <w:r w:rsidRPr="00552E5B">
              <w:rPr>
                <w:rFonts w:eastAsia="Calibri" w:cs="Times New Roman"/>
                <w:sz w:val="20"/>
                <w:szCs w:val="20"/>
              </w:rPr>
              <w:t>**</w:t>
            </w:r>
          </w:p>
        </w:tc>
      </w:tr>
    </w:tbl>
    <w:p w14:paraId="16A41686" w14:textId="77777777" w:rsidR="00CC3BB1" w:rsidRPr="00552E5B" w:rsidRDefault="00CC3BB1" w:rsidP="00CC3BB1">
      <w:pPr>
        <w:spacing w:line="240" w:lineRule="auto"/>
        <w:rPr>
          <w:rFonts w:eastAsia="Calibri" w:cs="Times New Roman"/>
          <w:sz w:val="20"/>
          <w:szCs w:val="20"/>
          <w:lang w:val="en-US"/>
        </w:rPr>
      </w:pPr>
      <w:r w:rsidRPr="00552E5B">
        <w:rPr>
          <w:rFonts w:eastAsia="Calibri" w:cs="Times New Roman"/>
          <w:sz w:val="20"/>
          <w:szCs w:val="20"/>
          <w:lang w:val="en-US"/>
        </w:rPr>
        <w:t>Note: Kopitiam (traditional local coffeeshop) distance was calculated from the nearest Kopitiam. * p &lt; 0.05; ** p &lt; 0.01; *** p &lt; 0.001.</w:t>
      </w:r>
    </w:p>
    <w:p w14:paraId="3000C901" w14:textId="77777777" w:rsidR="00CC3BB1" w:rsidRPr="00552E5B" w:rsidRDefault="00CC3BB1" w:rsidP="00CC3BB1">
      <w:pPr>
        <w:spacing w:line="240" w:lineRule="auto"/>
        <w:contextualSpacing w:val="0"/>
        <w:rPr>
          <w:rFonts w:eastAsia="Calibri" w:cs="Times New Roman"/>
          <w:b/>
          <w:bCs/>
          <w:sz w:val="20"/>
          <w:szCs w:val="20"/>
          <w:lang w:val="en-US"/>
        </w:rPr>
      </w:pPr>
    </w:p>
    <w:p w14:paraId="4D218CCD" w14:textId="77777777" w:rsidR="00CC3BB1" w:rsidRPr="00552E5B" w:rsidRDefault="00CC3BB1" w:rsidP="00A9143D">
      <w:pPr>
        <w:spacing w:line="240" w:lineRule="auto"/>
        <w:contextualSpacing w:val="0"/>
        <w:rPr>
          <w:rFonts w:eastAsia="Calibri" w:cs="Times New Roman"/>
          <w:b/>
          <w:bCs/>
          <w:sz w:val="20"/>
          <w:szCs w:val="20"/>
          <w:lang w:val="en-US"/>
        </w:rPr>
      </w:pPr>
      <w:r w:rsidRPr="00552E5B">
        <w:rPr>
          <w:rFonts w:eastAsia="Calibri" w:cs="Times New Roman"/>
          <w:b/>
          <w:bCs/>
          <w:sz w:val="20"/>
          <w:szCs w:val="20"/>
          <w:lang w:val="en-US"/>
        </w:rPr>
        <w:br w:type="page"/>
      </w:r>
    </w:p>
    <w:p w14:paraId="09002608" w14:textId="433170CE" w:rsidR="00607CF9" w:rsidRPr="00552E5B" w:rsidRDefault="001E6C3F" w:rsidP="00A9143D">
      <w:pPr>
        <w:spacing w:line="240" w:lineRule="auto"/>
        <w:contextualSpacing w:val="0"/>
        <w:rPr>
          <w:rFonts w:eastAsia="Calibri" w:cs="Times New Roman"/>
          <w:b/>
          <w:bCs/>
          <w:sz w:val="20"/>
          <w:szCs w:val="20"/>
          <w:lang w:val="en-US"/>
        </w:rPr>
      </w:pPr>
      <w:r w:rsidRPr="00552E5B">
        <w:rPr>
          <w:rFonts w:eastAsia="Calibri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A9143D" w:rsidRPr="00552E5B">
        <w:rPr>
          <w:rFonts w:eastAsia="Calibri" w:cs="Times New Roman"/>
          <w:b/>
          <w:bCs/>
          <w:sz w:val="20"/>
          <w:szCs w:val="20"/>
          <w:lang w:val="en-US"/>
        </w:rPr>
        <w:t>S</w:t>
      </w:r>
      <w:r w:rsidR="00CC3BB1" w:rsidRPr="00552E5B">
        <w:rPr>
          <w:rFonts w:eastAsia="Calibri" w:cs="Times New Roman"/>
          <w:b/>
          <w:bCs/>
          <w:sz w:val="20"/>
          <w:szCs w:val="20"/>
          <w:lang w:val="en-US"/>
        </w:rPr>
        <w:t>2</w:t>
      </w:r>
      <w:r w:rsidR="00A9143D" w:rsidRPr="00552E5B">
        <w:rPr>
          <w:rFonts w:eastAsia="Calibri" w:cs="Times New Roman"/>
          <w:b/>
          <w:bCs/>
          <w:sz w:val="20"/>
          <w:szCs w:val="20"/>
          <w:lang w:val="en-US"/>
        </w:rPr>
        <w:t>. Hierarchical multinomial regression for exercise among males</w:t>
      </w:r>
      <w:r w:rsidR="0088601D" w:rsidRPr="00552E5B">
        <w:rPr>
          <w:rFonts w:eastAsia="Calibri" w:cs="Times New Roman"/>
          <w:b/>
          <w:bCs/>
          <w:sz w:val="20"/>
          <w:szCs w:val="20"/>
          <w:lang w:val="en-US"/>
        </w:rPr>
        <w:t xml:space="preserve"> (N=214)</w:t>
      </w:r>
    </w:p>
    <w:p w14:paraId="5F0E0A6A" w14:textId="77777777" w:rsidR="005830B1" w:rsidRPr="00552E5B" w:rsidRDefault="005830B1" w:rsidP="00A9143D">
      <w:pPr>
        <w:spacing w:line="240" w:lineRule="auto"/>
        <w:contextualSpacing w:val="0"/>
        <w:rPr>
          <w:rFonts w:eastAsia="Calibri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2257"/>
        <w:gridCol w:w="1856"/>
        <w:gridCol w:w="2122"/>
      </w:tblGrid>
      <w:tr w:rsidR="00552E5B" w:rsidRPr="00552E5B" w14:paraId="3223B569" w14:textId="77777777" w:rsidTr="005830B1">
        <w:tc>
          <w:tcPr>
            <w:tcW w:w="1544" w:type="pct"/>
            <w:tcBorders>
              <w:bottom w:val="nil"/>
            </w:tcBorders>
          </w:tcPr>
          <w:p w14:paraId="3F068E5A" w14:textId="77777777" w:rsidR="00A9143D" w:rsidRPr="00552E5B" w:rsidRDefault="00A9143D" w:rsidP="004D386A">
            <w:pPr>
              <w:spacing w:line="240" w:lineRule="auto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251" w:type="pct"/>
            <w:tcBorders>
              <w:bottom w:val="nil"/>
            </w:tcBorders>
          </w:tcPr>
          <w:p w14:paraId="798FDC0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Step 1</w:t>
            </w:r>
          </w:p>
        </w:tc>
        <w:tc>
          <w:tcPr>
            <w:tcW w:w="1029" w:type="pct"/>
            <w:tcBorders>
              <w:bottom w:val="nil"/>
            </w:tcBorders>
          </w:tcPr>
          <w:p w14:paraId="1EF9B1E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Step 2</w:t>
            </w:r>
          </w:p>
        </w:tc>
        <w:tc>
          <w:tcPr>
            <w:tcW w:w="1176" w:type="pct"/>
            <w:tcBorders>
              <w:bottom w:val="nil"/>
            </w:tcBorders>
          </w:tcPr>
          <w:p w14:paraId="6C2A69A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Step 3</w:t>
            </w:r>
          </w:p>
        </w:tc>
      </w:tr>
      <w:tr w:rsidR="00552E5B" w:rsidRPr="00552E5B" w14:paraId="375BB1FB" w14:textId="77777777" w:rsidTr="005830B1">
        <w:tc>
          <w:tcPr>
            <w:tcW w:w="1544" w:type="pct"/>
            <w:tcBorders>
              <w:top w:val="nil"/>
              <w:bottom w:val="single" w:sz="4" w:space="0" w:color="auto"/>
            </w:tcBorders>
          </w:tcPr>
          <w:p w14:paraId="1EF3484D" w14:textId="77777777" w:rsidR="00A9143D" w:rsidRPr="00552E5B" w:rsidRDefault="00A9143D" w:rsidP="004D386A">
            <w:pPr>
              <w:spacing w:line="240" w:lineRule="auto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</w:tcPr>
          <w:p w14:paraId="76296C9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Adj. OR (95% CI)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</w:tcBorders>
          </w:tcPr>
          <w:p w14:paraId="2E36D22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Adj. OR (95% CI)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082966D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Adj. OR (95% CI)</w:t>
            </w:r>
          </w:p>
        </w:tc>
      </w:tr>
      <w:tr w:rsidR="00552E5B" w:rsidRPr="00552E5B" w14:paraId="6335A0B2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3C7BC87" w14:textId="268A7A69" w:rsidR="00A9143D" w:rsidRPr="00552E5B" w:rsidRDefault="002A2C72" w:rsidP="004D386A">
            <w:pPr>
              <w:spacing w:line="240" w:lineRule="auto"/>
              <w:contextualSpacing w:val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  <w:t>Exercise: S</w:t>
            </w:r>
            <w:r w:rsidR="00A9143D" w:rsidRPr="00552E5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  <w:t>ome days vs. non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09878C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45E868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95B6B7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77F2BC10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B62B3EB" w14:textId="77777777" w:rsidR="00A9143D" w:rsidRPr="00552E5B" w:rsidRDefault="00A9143D" w:rsidP="004D386A">
            <w:pPr>
              <w:spacing w:line="240" w:lineRule="auto"/>
              <w:contextualSpacing w:val="0"/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  <w:t xml:space="preserve">1. Demographic 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49CFD6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5B18F9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7DE586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776D830A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36259EAF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Ag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C45769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FE26E1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CA66B4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514216E6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3F48FC16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60 – 7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DFBAFB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B918DA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9F4D95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181B5E27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6F7555E9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71 – 8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36DBC1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40 (0.59 – 3.3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3D670B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50 (0.61 – 3.69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4AFD21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50 (1.18 – 7.93)</w:t>
            </w:r>
          </w:p>
        </w:tc>
      </w:tr>
      <w:tr w:rsidR="00552E5B" w:rsidRPr="00552E5B" w14:paraId="1193C64D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6CF7AEA5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81 – 10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4F3DDC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50 (0.17 – 1.52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A904CF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46 (0.14 – 1.54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CE4D388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46 (0.13 – 1.57)</w:t>
            </w:r>
          </w:p>
        </w:tc>
      </w:tr>
      <w:tr w:rsidR="00552E5B" w:rsidRPr="00552E5B" w14:paraId="063D313B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6D2B2CCB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Education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C626A1F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68E033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11D908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20EA9E47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749656C8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Did not attend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68C394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C7D638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16027F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27AB4B50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63C6D851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Primary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E65830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2.07 (0.61 – 7.04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7616B9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85 (0.49 – 7.04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F68EF2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2.30 (0.58 – 9.08)</w:t>
            </w:r>
          </w:p>
        </w:tc>
      </w:tr>
      <w:tr w:rsidR="00552E5B" w:rsidRPr="00552E5B" w14:paraId="393B2944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7175130D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Secondary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368D58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2.54 (0.73 – 8.90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7D3926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2.43 (0.61 – 9.66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AA43968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2.49 (0.62 – 10.05)</w:t>
            </w:r>
          </w:p>
        </w:tc>
      </w:tr>
      <w:tr w:rsidR="00552E5B" w:rsidRPr="00552E5B" w14:paraId="13D7D468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2DAAF16B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University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1FC55F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7.61 (1.17 – 49.39)*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8799748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5.38 (0.75 – 38.59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BAD566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5.77 (0.80 – 41.85)</w:t>
            </w:r>
          </w:p>
        </w:tc>
      </w:tr>
      <w:tr w:rsidR="00552E5B" w:rsidRPr="00552E5B" w14:paraId="5F7FCB6E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9FC5559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Flat typ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06320A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5E99BE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E0E23C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023F8153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44AC2D00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3-room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C47446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516D58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809FD1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4B3771AC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9510D71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4/5-room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57D7C0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29 (0.54 – 3.04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A0CBA98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15 (0.46 – 2.89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55F11B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5 (0.35 – 2.62)</w:t>
            </w:r>
          </w:p>
        </w:tc>
      </w:tr>
      <w:tr w:rsidR="00552E5B" w:rsidRPr="00552E5B" w14:paraId="3359EFB8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2910A54F" w14:textId="77777777" w:rsidR="00A9143D" w:rsidRPr="00552E5B" w:rsidRDefault="00A9143D" w:rsidP="004D386A">
            <w:pPr>
              <w:spacing w:line="240" w:lineRule="auto"/>
              <w:contextualSpacing w:val="0"/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  <w:t>2. Health statu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EA288A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C61A7B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96CF0A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07485608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C4E3BA4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Multimorbidity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052B53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FFF6A2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499471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1783CB62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7D19383C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Non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B8F530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47014E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ADF671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4CEC76CE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361E2E37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 or 2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EDFD5F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C2114D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81 (0.30 – 2.2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C2A46D8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80 (0.26 – 2.22)</w:t>
            </w:r>
          </w:p>
        </w:tc>
      </w:tr>
      <w:tr w:rsidR="00552E5B" w:rsidRPr="00552E5B" w14:paraId="2A09FD33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2696885E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3 or mor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7FA3538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4D8929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66 (0.25 – 1.72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37C7E6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65 (0.24 – 1.80)</w:t>
            </w:r>
          </w:p>
        </w:tc>
      </w:tr>
      <w:tr w:rsidR="00552E5B" w:rsidRPr="00552E5B" w14:paraId="247790A8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C4367D1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Psychological distres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0F2920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4D9970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5 (0.87 – 1.03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A8391A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4 (0.87 – 1.02)</w:t>
            </w:r>
          </w:p>
        </w:tc>
      </w:tr>
      <w:tr w:rsidR="00552E5B" w:rsidRPr="00552E5B" w14:paraId="03BC1FAC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9F5408B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Social network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0B9E138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602218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06 (0.98 – 1.14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ACDC99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06 (0.98 – 1.14)</w:t>
            </w:r>
          </w:p>
        </w:tc>
      </w:tr>
      <w:tr w:rsidR="00552E5B" w:rsidRPr="00552E5B" w14:paraId="4D8BE232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6317AD39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Community attachment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E5D563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DC0AAF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10 (0.96 – 1.26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36C51D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10 (0.96 – 1.27)</w:t>
            </w:r>
          </w:p>
        </w:tc>
      </w:tr>
      <w:tr w:rsidR="00552E5B" w:rsidRPr="00552E5B" w14:paraId="6C7872C4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A716A24" w14:textId="77777777" w:rsidR="00A9143D" w:rsidRPr="00552E5B" w:rsidRDefault="00A9143D" w:rsidP="004D386A">
            <w:pPr>
              <w:spacing w:line="240" w:lineRule="auto"/>
              <w:contextualSpacing w:val="0"/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  <w:t>3. Built environment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C018F9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2EF5E2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3FB585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11240974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63D7CAC1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Park distanc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88A2A3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781C96F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919782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05 (0.88 – 1.24)</w:t>
            </w:r>
          </w:p>
        </w:tc>
      </w:tr>
      <w:tr w:rsidR="00552E5B" w:rsidRPr="00552E5B" w14:paraId="095AB2D1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2E8B55F9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Kopitiam distanc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26DF91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FF9B3B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970041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69 (1.00 – 2.84)*</w:t>
            </w:r>
          </w:p>
        </w:tc>
      </w:tr>
      <w:tr w:rsidR="00552E5B" w:rsidRPr="00552E5B" w14:paraId="6E4C483D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BB437C5" w14:textId="77777777" w:rsidR="00CC3BB1" w:rsidRPr="00552E5B" w:rsidRDefault="00CC3BB1" w:rsidP="004D386A">
            <w:pPr>
              <w:spacing w:line="240" w:lineRule="auto"/>
              <w:contextualSpacing w:val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</w:pPr>
          </w:p>
          <w:p w14:paraId="778AAD13" w14:textId="00A52CCC" w:rsidR="00A9143D" w:rsidRPr="00552E5B" w:rsidRDefault="002A2C72" w:rsidP="004D386A">
            <w:pPr>
              <w:spacing w:line="240" w:lineRule="auto"/>
              <w:contextualSpacing w:val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  <w:t>Exercise: E</w:t>
            </w:r>
            <w:r w:rsidR="00A9143D" w:rsidRPr="00552E5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  <w:t>very day vs. non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E1EB81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B897D3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4954A3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4C60760B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7F7C3176" w14:textId="77777777" w:rsidR="00A9143D" w:rsidRPr="00552E5B" w:rsidRDefault="00A9143D" w:rsidP="004D386A">
            <w:pPr>
              <w:spacing w:line="240" w:lineRule="auto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  <w:t xml:space="preserve">1. Demographic 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A826BE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871AC38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BE8C87F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7FB9C455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2B9D6FE5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Ag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1DA6D3F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39DE78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BC8C1A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3D9BC4B0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4ADF894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60 – 7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125F77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892944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A50175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773AC9B9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BD55F3E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71 – 8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3B3960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3.04 (1.25 – 7.42)*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B906A5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3.17 (1.24 – 8.09)*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E4C112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3.05 (1.18 – 7.93)*</w:t>
            </w:r>
          </w:p>
        </w:tc>
      </w:tr>
      <w:tr w:rsidR="00552E5B" w:rsidRPr="00552E5B" w14:paraId="4878DDA3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2559C634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81 – 100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015867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54 (0.55 – 4.3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4D376D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47 (0.48 – 4.5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F81FAA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45 (0.46 – 4.54)</w:t>
            </w:r>
          </w:p>
        </w:tc>
      </w:tr>
      <w:tr w:rsidR="00552E5B" w:rsidRPr="00552E5B" w14:paraId="349D2E4F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FDB8650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Education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3BC8B9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343381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4CB418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14C582E5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D065FF3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Did not attend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89B992F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4508AD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0EB7A7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702DB75F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783B3B11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Primary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355FE0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47 (0.47 – 4.62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4FE2588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28 (0.37 – 4.46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4F2C2F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84 (0.50 – 6.75)</w:t>
            </w:r>
          </w:p>
        </w:tc>
      </w:tr>
      <w:tr w:rsidR="00552E5B" w:rsidRPr="00552E5B" w14:paraId="31C37933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24E0A236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Secondary school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8BBBE4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21 (0.37 – 4.03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57F2FF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14 (0.30 – 4.29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B5EDFF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20 (0.31 – 4.64)</w:t>
            </w:r>
          </w:p>
        </w:tc>
      </w:tr>
      <w:tr w:rsidR="00552E5B" w:rsidRPr="00552E5B" w14:paraId="569F7496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330D6B46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University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4D93CC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5.53 (0.88 – 34.67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CFDDB7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4.00 (0.58 – 27.43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1DA168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4.52 (0.64 – 31.80)</w:t>
            </w:r>
          </w:p>
        </w:tc>
      </w:tr>
      <w:tr w:rsidR="00552E5B" w:rsidRPr="00552E5B" w14:paraId="67A01919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3E489135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Flat typ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0F77B9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14E1C5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CA1009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2012B20E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3EFC8C9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3-room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0F68A0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D19310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A7B1CF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4AADC672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8458EC4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4/5-room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F82BA3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73 (0.74 – 4.08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52E8EA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44 (0.57 – 3.63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6223DE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8 (0.36 – 2.69)</w:t>
            </w:r>
          </w:p>
        </w:tc>
      </w:tr>
      <w:tr w:rsidR="00552E5B" w:rsidRPr="00552E5B" w14:paraId="48F1B68C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7A2E31A" w14:textId="77777777" w:rsidR="00A9143D" w:rsidRPr="00552E5B" w:rsidRDefault="00A9143D" w:rsidP="004D386A">
            <w:pPr>
              <w:spacing w:line="240" w:lineRule="auto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  <w:t>2. Health statu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EEF0E3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400856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309C5B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62CF8C41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7BF4E8E1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Multimorbidity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D96FFA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4DA12D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D10A67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606EE8E0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4F449612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Non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53DFF1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66EF07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90ADA8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1EBE97F5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9E8C62C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 or 2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20755F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E78846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89 (0.32 – 2.49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07BF6F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87 (0.30 – 2.48)</w:t>
            </w:r>
          </w:p>
        </w:tc>
      </w:tr>
      <w:tr w:rsidR="00552E5B" w:rsidRPr="00552E5B" w14:paraId="4AFC92CF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0D86241" w14:textId="77777777" w:rsidR="00A9143D" w:rsidRPr="00552E5B" w:rsidRDefault="00A9143D" w:rsidP="00552E5B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3 or mor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83E1FB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252BF7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88 (0.33 – 2.32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B87FCD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6 (0.34 – 2.68)</w:t>
            </w:r>
          </w:p>
        </w:tc>
      </w:tr>
      <w:tr w:rsidR="00552E5B" w:rsidRPr="00552E5B" w14:paraId="1635004C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698F7F3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Psychological distres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56CFC9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12237F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2 (0.84 – 1.0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8C9F12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2 (0.84 – 1.01)</w:t>
            </w:r>
          </w:p>
        </w:tc>
      </w:tr>
      <w:tr w:rsidR="00552E5B" w:rsidRPr="00552E5B" w14:paraId="1F612445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A591926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Social network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726851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BCD4B2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03 (0.95 – 1.10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DC87C9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03 (0.96 – 1.11)</w:t>
            </w:r>
          </w:p>
        </w:tc>
      </w:tr>
      <w:tr w:rsidR="00552E5B" w:rsidRPr="00552E5B" w14:paraId="4BAF000A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6CB93C5C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Community attachment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94D98B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0E7C77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14 (0.99 – 1.3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6DD1D0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15 (1.00 – 1.32)</w:t>
            </w:r>
          </w:p>
        </w:tc>
      </w:tr>
      <w:tr w:rsidR="00552E5B" w:rsidRPr="00552E5B" w14:paraId="1995ABC3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3A15474" w14:textId="77777777" w:rsidR="00A9143D" w:rsidRPr="00552E5B" w:rsidRDefault="00A9143D" w:rsidP="004D386A">
            <w:pPr>
              <w:spacing w:line="240" w:lineRule="auto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  <w:t>3. Built environment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F31B14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06B6B3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3FC856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127358E9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DEB234C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Park distanc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0B5CAB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92E997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BC2FD1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7 (0.81 – 1.15)</w:t>
            </w:r>
          </w:p>
        </w:tc>
      </w:tr>
      <w:tr w:rsidR="00552E5B" w:rsidRPr="00552E5B" w14:paraId="1BDBF540" w14:textId="77777777" w:rsidTr="00552E5B">
        <w:tc>
          <w:tcPr>
            <w:tcW w:w="1544" w:type="pct"/>
            <w:tcBorders>
              <w:top w:val="nil"/>
              <w:bottom w:val="nil"/>
            </w:tcBorders>
          </w:tcPr>
          <w:p w14:paraId="6E268D0D" w14:textId="77777777" w:rsidR="00A9143D" w:rsidRPr="00552E5B" w:rsidRDefault="00A9143D" w:rsidP="00552E5B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Kopitiam distance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7FE249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BCE418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2B4598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94 (1.14 – 3.29)*</w:t>
            </w:r>
          </w:p>
        </w:tc>
      </w:tr>
      <w:tr w:rsidR="00552E5B" w:rsidRPr="00552E5B" w14:paraId="29D91136" w14:textId="77777777" w:rsidTr="00552E5B">
        <w:tc>
          <w:tcPr>
            <w:tcW w:w="1544" w:type="pct"/>
            <w:tcBorders>
              <w:top w:val="nil"/>
              <w:bottom w:val="nil"/>
            </w:tcBorders>
          </w:tcPr>
          <w:p w14:paraId="605C643A" w14:textId="3EB3955B" w:rsidR="001562C7" w:rsidRPr="00552E5B" w:rsidRDefault="001562C7" w:rsidP="001562C7">
            <w:pPr>
              <w:spacing w:line="240" w:lineRule="auto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McFadden’s Pseudo R</w:t>
            </w:r>
            <w:r w:rsidRPr="00552E5B">
              <w:rPr>
                <w:rFonts w:eastAsia="Calibri" w:cs="Times New Roman"/>
                <w:sz w:val="20"/>
                <w:szCs w:val="20"/>
                <w:vertAlign w:val="superscript"/>
                <w:lang w:val="en-SG"/>
              </w:rPr>
              <w:t>2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37DE5F4" w14:textId="77777777" w:rsidR="001562C7" w:rsidRPr="00552E5B" w:rsidRDefault="001562C7" w:rsidP="001562C7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052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FEB9629" w14:textId="77777777" w:rsidR="001562C7" w:rsidRPr="00552E5B" w:rsidRDefault="001562C7" w:rsidP="001562C7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100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BEC788A" w14:textId="77777777" w:rsidR="001562C7" w:rsidRPr="00552E5B" w:rsidRDefault="001562C7" w:rsidP="001562C7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118</w:t>
            </w:r>
          </w:p>
        </w:tc>
      </w:tr>
      <w:tr w:rsidR="00552E5B" w:rsidRPr="00552E5B" w14:paraId="4C65EDF4" w14:textId="77777777" w:rsidTr="005830B1">
        <w:tc>
          <w:tcPr>
            <w:tcW w:w="1544" w:type="pct"/>
            <w:tcBorders>
              <w:top w:val="nil"/>
              <w:bottom w:val="single" w:sz="4" w:space="0" w:color="auto"/>
            </w:tcBorders>
          </w:tcPr>
          <w:p w14:paraId="07761E9C" w14:textId="77777777" w:rsidR="001562C7" w:rsidRPr="00552E5B" w:rsidRDefault="001562C7" w:rsidP="001562C7">
            <w:pPr>
              <w:spacing w:line="240" w:lineRule="auto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∆ R</w:t>
            </w:r>
            <w:r w:rsidRPr="00552E5B">
              <w:rPr>
                <w:rFonts w:eastAsia="Calibri" w:cs="Times New Roman"/>
                <w:sz w:val="20"/>
                <w:szCs w:val="20"/>
                <w:vertAlign w:val="superscript"/>
                <w:lang w:val="en-SG"/>
              </w:rPr>
              <w:t>2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</w:tcPr>
          <w:p w14:paraId="5980FFEA" w14:textId="77777777" w:rsidR="001562C7" w:rsidRPr="00552E5B" w:rsidRDefault="001562C7" w:rsidP="001562C7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</w:tcBorders>
          </w:tcPr>
          <w:p w14:paraId="44E6AB85" w14:textId="77777777" w:rsidR="001562C7" w:rsidRPr="00552E5B" w:rsidRDefault="001562C7" w:rsidP="001562C7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048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604EDC4A" w14:textId="77777777" w:rsidR="001562C7" w:rsidRPr="00552E5B" w:rsidRDefault="001562C7" w:rsidP="001562C7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018</w:t>
            </w:r>
          </w:p>
        </w:tc>
      </w:tr>
    </w:tbl>
    <w:p w14:paraId="70B1B2CA" w14:textId="3E1FE344" w:rsidR="005830B1" w:rsidRPr="00552E5B" w:rsidRDefault="00A9143D" w:rsidP="00A9143D">
      <w:pPr>
        <w:spacing w:line="240" w:lineRule="auto"/>
        <w:contextualSpacing w:val="0"/>
        <w:rPr>
          <w:rFonts w:eastAsia="Calibri" w:cs="Times New Roman"/>
          <w:sz w:val="20"/>
          <w:szCs w:val="20"/>
          <w:lang w:val="en-US"/>
        </w:rPr>
      </w:pPr>
      <w:r w:rsidRPr="00552E5B">
        <w:rPr>
          <w:rFonts w:eastAsia="Calibri" w:cs="Times New Roman"/>
          <w:sz w:val="20"/>
          <w:szCs w:val="20"/>
          <w:lang w:val="en-US"/>
        </w:rPr>
        <w:t>Note: Kopitiam (traditional local coffeeshop) distance was calculated from the nearest Kopitiam. * p&lt;.05 ** p&lt;.01 *** p&lt;.001.</w:t>
      </w:r>
    </w:p>
    <w:p w14:paraId="24144119" w14:textId="77777777" w:rsidR="00CC3BB1" w:rsidRPr="00552E5B" w:rsidRDefault="00CC3BB1" w:rsidP="00A9143D">
      <w:pPr>
        <w:spacing w:line="240" w:lineRule="auto"/>
        <w:contextualSpacing w:val="0"/>
        <w:rPr>
          <w:rFonts w:eastAsia="Calibri" w:cs="Times New Roman"/>
          <w:b/>
          <w:bCs/>
          <w:sz w:val="20"/>
          <w:szCs w:val="20"/>
          <w:lang w:val="en-US"/>
        </w:rPr>
      </w:pPr>
      <w:r w:rsidRPr="00552E5B">
        <w:rPr>
          <w:rFonts w:eastAsia="Calibri" w:cs="Times New Roman"/>
          <w:b/>
          <w:bCs/>
          <w:sz w:val="20"/>
          <w:szCs w:val="20"/>
          <w:lang w:val="en-US"/>
        </w:rPr>
        <w:br w:type="page"/>
      </w:r>
    </w:p>
    <w:p w14:paraId="5F32EBBD" w14:textId="685257F5" w:rsidR="00A9143D" w:rsidRPr="00552E5B" w:rsidRDefault="001E6C3F" w:rsidP="00A9143D">
      <w:pPr>
        <w:spacing w:line="240" w:lineRule="auto"/>
        <w:contextualSpacing w:val="0"/>
        <w:rPr>
          <w:rFonts w:eastAsia="Calibri" w:cs="Times New Roman"/>
          <w:b/>
          <w:bCs/>
          <w:sz w:val="20"/>
          <w:szCs w:val="20"/>
          <w:lang w:val="en-US"/>
        </w:rPr>
      </w:pPr>
      <w:r w:rsidRPr="00552E5B">
        <w:rPr>
          <w:rFonts w:eastAsia="Calibri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A9143D" w:rsidRPr="00552E5B">
        <w:rPr>
          <w:rFonts w:eastAsia="Calibri" w:cs="Times New Roman"/>
          <w:b/>
          <w:bCs/>
          <w:sz w:val="20"/>
          <w:szCs w:val="20"/>
          <w:lang w:val="en-US"/>
        </w:rPr>
        <w:t>S</w:t>
      </w:r>
      <w:r w:rsidR="00CC3BB1" w:rsidRPr="00552E5B">
        <w:rPr>
          <w:rFonts w:eastAsia="Calibri" w:cs="Times New Roman"/>
          <w:b/>
          <w:bCs/>
          <w:sz w:val="20"/>
          <w:szCs w:val="20"/>
          <w:lang w:val="en-US"/>
        </w:rPr>
        <w:t>3</w:t>
      </w:r>
      <w:r w:rsidR="00A9143D" w:rsidRPr="00552E5B">
        <w:rPr>
          <w:rFonts w:eastAsia="Calibri" w:cs="Times New Roman"/>
          <w:b/>
          <w:bCs/>
          <w:sz w:val="20"/>
          <w:szCs w:val="20"/>
          <w:lang w:val="en-US"/>
        </w:rPr>
        <w:t>.  Hierarchical multinomial regression for exercise among females</w:t>
      </w:r>
      <w:r w:rsidR="0088601D" w:rsidRPr="00552E5B">
        <w:rPr>
          <w:rFonts w:eastAsia="Calibri" w:cs="Times New Roman"/>
          <w:b/>
          <w:bCs/>
          <w:sz w:val="20"/>
          <w:szCs w:val="20"/>
          <w:lang w:val="en-US"/>
        </w:rPr>
        <w:t xml:space="preserve"> (N=283)</w:t>
      </w:r>
    </w:p>
    <w:p w14:paraId="3F8A9F95" w14:textId="77777777" w:rsidR="00A9143D" w:rsidRPr="00552E5B" w:rsidRDefault="00A9143D" w:rsidP="00A9143D">
      <w:pPr>
        <w:spacing w:line="240" w:lineRule="auto"/>
        <w:contextualSpacing w:val="0"/>
        <w:rPr>
          <w:rFonts w:eastAsia="Calibri" w:cs="Times New Roman"/>
          <w:sz w:val="20"/>
          <w:szCs w:val="20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2256"/>
        <w:gridCol w:w="1856"/>
        <w:gridCol w:w="2122"/>
      </w:tblGrid>
      <w:tr w:rsidR="00552E5B" w:rsidRPr="00552E5B" w14:paraId="0B1F256F" w14:textId="77777777" w:rsidTr="005830B1">
        <w:tc>
          <w:tcPr>
            <w:tcW w:w="1544" w:type="pct"/>
            <w:tcBorders>
              <w:bottom w:val="nil"/>
            </w:tcBorders>
          </w:tcPr>
          <w:p w14:paraId="4418DC83" w14:textId="77777777" w:rsidR="00A9143D" w:rsidRPr="00552E5B" w:rsidRDefault="00A9143D" w:rsidP="004D386A">
            <w:pPr>
              <w:spacing w:line="240" w:lineRule="auto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250" w:type="pct"/>
            <w:tcBorders>
              <w:bottom w:val="nil"/>
            </w:tcBorders>
          </w:tcPr>
          <w:p w14:paraId="08D06F1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Step 1</w:t>
            </w:r>
          </w:p>
        </w:tc>
        <w:tc>
          <w:tcPr>
            <w:tcW w:w="1029" w:type="pct"/>
            <w:tcBorders>
              <w:bottom w:val="nil"/>
            </w:tcBorders>
          </w:tcPr>
          <w:p w14:paraId="3F41EB7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Step 2</w:t>
            </w:r>
          </w:p>
        </w:tc>
        <w:tc>
          <w:tcPr>
            <w:tcW w:w="1176" w:type="pct"/>
            <w:tcBorders>
              <w:bottom w:val="nil"/>
            </w:tcBorders>
          </w:tcPr>
          <w:p w14:paraId="5EF2291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Step 3</w:t>
            </w:r>
          </w:p>
        </w:tc>
      </w:tr>
      <w:tr w:rsidR="00552E5B" w:rsidRPr="00552E5B" w14:paraId="4CA22FFB" w14:textId="77777777" w:rsidTr="005830B1">
        <w:tc>
          <w:tcPr>
            <w:tcW w:w="1544" w:type="pct"/>
            <w:tcBorders>
              <w:top w:val="nil"/>
              <w:bottom w:val="single" w:sz="4" w:space="0" w:color="auto"/>
            </w:tcBorders>
          </w:tcPr>
          <w:p w14:paraId="44EBD124" w14:textId="77777777" w:rsidR="00A9143D" w:rsidRPr="00552E5B" w:rsidRDefault="00A9143D" w:rsidP="004D386A">
            <w:pPr>
              <w:spacing w:line="240" w:lineRule="auto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25C3264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Adj. OR (95% CI)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</w:tcBorders>
          </w:tcPr>
          <w:p w14:paraId="4AA111B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Adj. OR (95% CI)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2032819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Adj. OR (95% CI)</w:t>
            </w:r>
          </w:p>
        </w:tc>
      </w:tr>
      <w:tr w:rsidR="00552E5B" w:rsidRPr="00552E5B" w14:paraId="71591832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5179DE2" w14:textId="52FEDA0A" w:rsidR="00A9143D" w:rsidRPr="00552E5B" w:rsidRDefault="00CD6B8B" w:rsidP="004D386A">
            <w:pPr>
              <w:spacing w:line="240" w:lineRule="auto"/>
              <w:contextualSpacing w:val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  <w:t>Exercise: S</w:t>
            </w:r>
            <w:r w:rsidR="00A9143D" w:rsidRPr="00552E5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  <w:t>ome days vs. non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610979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593F69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868A39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5473CF82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2021A6C" w14:textId="77777777" w:rsidR="00A9143D" w:rsidRPr="00552E5B" w:rsidRDefault="00A9143D" w:rsidP="004D386A">
            <w:pPr>
              <w:spacing w:line="240" w:lineRule="auto"/>
              <w:contextualSpacing w:val="0"/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  <w:t xml:space="preserve">1. Demographic 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5BC563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544193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087CA9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7DA673B0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79EC8118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Ag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12171E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B1A777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165E8F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15E2EB2C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75B116BA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60 – 7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5C1DE1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971462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99D62C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006F9211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3D64B507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71 – 8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B81904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96 (0.98 – 3.93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489D41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88 (0.91 – 3.89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69AEC8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81 (0.87 – 3.78)</w:t>
            </w:r>
          </w:p>
        </w:tc>
      </w:tr>
      <w:tr w:rsidR="00552E5B" w:rsidRPr="00552E5B" w14:paraId="073288AD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343460E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81 – 10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6E3638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80 (0.29 – 2.16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C6EDCB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69 (0.24 – 1.98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415E65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62 (0.21 – 1.82)</w:t>
            </w:r>
          </w:p>
        </w:tc>
      </w:tr>
      <w:tr w:rsidR="00552E5B" w:rsidRPr="00552E5B" w14:paraId="52508FE9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38B20C12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Education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185E35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8700B9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D78E75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2E5D747E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77ADAF3D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Did not attend schoo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D28AFF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CF2A94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4543AB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069135BF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24AE2D5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Primary schoo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DECF62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25 (0.55 – 2.80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6ABD17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29 (0.55 – 3.03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88EBA6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29 (0.54 – 3.02)</w:t>
            </w:r>
          </w:p>
        </w:tc>
      </w:tr>
      <w:tr w:rsidR="00552E5B" w:rsidRPr="00552E5B" w14:paraId="1DDFF4A7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BC78255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Secondary schoo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FDFB53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51 (0.64 – 3.53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43803F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47 (0.60 – 3.60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3FD778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43 (0.59 – 3.51)</w:t>
            </w:r>
          </w:p>
        </w:tc>
      </w:tr>
      <w:tr w:rsidR="00552E5B" w:rsidRPr="00552E5B" w14:paraId="17C7987F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33B96663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University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A99B4E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4.26 (1.03 – 17.57)*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5BD48E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4.23 (0.98 – 18.26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9A270A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4.15  (0.97 – 17.82)</w:t>
            </w:r>
          </w:p>
        </w:tc>
      </w:tr>
      <w:tr w:rsidR="00552E5B" w:rsidRPr="00552E5B" w14:paraId="4C502109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F3208F7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Flat typ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D8EDAD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C6E9EF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AD5EF7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605923D4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391045B0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3-room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04E4E9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72A1F5F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602468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61107B44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6C053FB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4/5-room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B62A77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22 (0.63 – 2.34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2BF4D8F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26 (0.64 – 2.5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00F2BD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9 (0.46 – 2.15)</w:t>
            </w:r>
          </w:p>
        </w:tc>
      </w:tr>
      <w:tr w:rsidR="00552E5B" w:rsidRPr="00552E5B" w14:paraId="0517615E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055D316" w14:textId="77777777" w:rsidR="00A9143D" w:rsidRPr="00552E5B" w:rsidRDefault="00A9143D" w:rsidP="005830B1">
            <w:pPr>
              <w:spacing w:line="240" w:lineRule="auto"/>
              <w:contextualSpacing w:val="0"/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  <w:t>2. Health statu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78FD7C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455862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009052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6A565CDD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6CFF0F77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Multimorbidity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0012A8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7C9AF9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F6254A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3AC3D0E6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E356E18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Non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2CD401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720CD7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076DB3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78347387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531E931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 or 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6CBA3E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D5C1AC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43 (0.65 – 3.16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17D1FA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46 (0.66 – 3.24)</w:t>
            </w:r>
          </w:p>
        </w:tc>
      </w:tr>
      <w:tr w:rsidR="00552E5B" w:rsidRPr="00552E5B" w14:paraId="25480CD8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F40F9C8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3 or mor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ABB2B5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979D57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97 (0.90 – 4.27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1FDEBB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2.13 (0.97 – 4.68)</w:t>
            </w:r>
          </w:p>
        </w:tc>
      </w:tr>
      <w:tr w:rsidR="00552E5B" w:rsidRPr="00552E5B" w14:paraId="65DB5F4F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82173A3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Psychological distres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65E24C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4B4F99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09 (0.99 – 1.19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DD740B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10 (1.00 – 1.20)</w:t>
            </w:r>
          </w:p>
        </w:tc>
      </w:tr>
      <w:tr w:rsidR="00552E5B" w:rsidRPr="00552E5B" w14:paraId="45DF67F9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2BE452EF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Social network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14E709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943366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11 (1.04 – 1.18)**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28B524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11 (1.03 – 1.18)**</w:t>
            </w:r>
          </w:p>
        </w:tc>
      </w:tr>
      <w:tr w:rsidR="00552E5B" w:rsidRPr="00552E5B" w14:paraId="64531A41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26A48590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Community attachment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0A4B17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938048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07 (0.97 – 1.17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511BB8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07 (0.97 – 1.17)</w:t>
            </w:r>
          </w:p>
        </w:tc>
      </w:tr>
      <w:tr w:rsidR="00552E5B" w:rsidRPr="00552E5B" w14:paraId="2A169EF3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63231A02" w14:textId="77777777" w:rsidR="00A9143D" w:rsidRPr="00552E5B" w:rsidRDefault="00A9143D" w:rsidP="005830B1">
            <w:pPr>
              <w:spacing w:line="240" w:lineRule="auto"/>
              <w:contextualSpacing w:val="0"/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  <w:t>3. Built environment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4A9BC3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EA706C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8BC47A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2B953741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40DCA7B8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Park distanc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C1B16B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64307E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493F7C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1 (0.79 – 1.17)</w:t>
            </w:r>
          </w:p>
        </w:tc>
      </w:tr>
      <w:tr w:rsidR="00552E5B" w:rsidRPr="00552E5B" w14:paraId="72446643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67587AA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Kopitiam distanc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5E2507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6349DB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B929AA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00 (0.67 – 1.48)</w:t>
            </w:r>
          </w:p>
        </w:tc>
      </w:tr>
      <w:tr w:rsidR="00552E5B" w:rsidRPr="00552E5B" w14:paraId="48C1DA81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9A9A56F" w14:textId="77777777" w:rsidR="00CC3BB1" w:rsidRPr="00552E5B" w:rsidRDefault="00CC3BB1" w:rsidP="004D386A">
            <w:pPr>
              <w:spacing w:line="240" w:lineRule="auto"/>
              <w:contextualSpacing w:val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</w:pPr>
          </w:p>
          <w:p w14:paraId="451417F1" w14:textId="2BCC5A1C" w:rsidR="00A9143D" w:rsidRPr="00552E5B" w:rsidRDefault="00CD6B8B" w:rsidP="004D386A">
            <w:pPr>
              <w:spacing w:line="240" w:lineRule="auto"/>
              <w:contextualSpacing w:val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  <w:t>Exercise:</w:t>
            </w:r>
            <w:r w:rsidR="00A9143D" w:rsidRPr="00552E5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  <w:t xml:space="preserve"> </w:t>
            </w:r>
            <w:r w:rsidRPr="00552E5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  <w:t>E</w:t>
            </w:r>
            <w:r w:rsidR="00A9143D" w:rsidRPr="00552E5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val="en-SG"/>
              </w:rPr>
              <w:t>very day vs. non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EE75F4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D3F01C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5333695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093F74D2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4FE861C0" w14:textId="77777777" w:rsidR="00A9143D" w:rsidRPr="00552E5B" w:rsidRDefault="00A9143D" w:rsidP="004D386A">
            <w:pPr>
              <w:spacing w:line="240" w:lineRule="auto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  <w:t xml:space="preserve">1. Demographic 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0FAE94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4D328A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43CC21F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64C19B38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62715455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Ag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0BD3BF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6B31D18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07006C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5D7CB94B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726CAEC0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60 – 7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E78E74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F4D351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1FFA398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0773059B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4DD4B44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71 – 8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89D1B1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2.31 (1.11 – 4.79)*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E24FB5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2.20 (1.04 – 4.67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BCB75C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2.10 (0.98 – 4.51)</w:t>
            </w:r>
          </w:p>
        </w:tc>
      </w:tr>
      <w:tr w:rsidR="00552E5B" w:rsidRPr="00552E5B" w14:paraId="7459C230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62AAAD66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81 – 10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8CB14B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35 (0.51 – 3.60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1E5C70F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45 (0.52 – 4.04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7124E7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33 (0.47 – 3.74)</w:t>
            </w:r>
          </w:p>
        </w:tc>
      </w:tr>
      <w:tr w:rsidR="00552E5B" w:rsidRPr="00552E5B" w14:paraId="4E8F26EE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327B8ECB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Education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921D63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222E47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FA3EB8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24A1CC52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64D55B97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Did not attend schoo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827959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1A34EC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111D84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3956FD30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6E281AB0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Primary schoo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394C06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3 (0.40 – 2.16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CA6AF7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89 (0.37 – 2.15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1A59BC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0 (0.37 – 2.20)</w:t>
            </w:r>
          </w:p>
        </w:tc>
      </w:tr>
      <w:tr w:rsidR="00552E5B" w:rsidRPr="00552E5B" w14:paraId="693A8543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593BDBA0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Secondary schoo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865640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65 (0.70 – 3.9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4BAAD98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64 (0.66 – 4.03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8A2664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59 (0.64 – 3.96)</w:t>
            </w:r>
          </w:p>
        </w:tc>
      </w:tr>
      <w:tr w:rsidR="00552E5B" w:rsidRPr="00552E5B" w14:paraId="4741FAEF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5174285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University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85FA05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2.72 (0.62 – 11.81)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797E488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2.82 (0.63 – 12.62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926F99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2.74 (0.61 – 12.30)</w:t>
            </w:r>
          </w:p>
        </w:tc>
      </w:tr>
      <w:tr w:rsidR="00552E5B" w:rsidRPr="00552E5B" w14:paraId="4A54C8C2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49447DF0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Flat typ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3A0353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426F87F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617CE5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34FAB7C4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31A6A7CC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3-room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1801779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A11590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691DDE6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64FB83D5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168B3AC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4/5-room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8C17C5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2.09 (1.08 – 4.06)*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1CAF70F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87 (0.94 – 3.72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274C6C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43 (0.66 – 3.10)</w:t>
            </w:r>
          </w:p>
        </w:tc>
      </w:tr>
      <w:tr w:rsidR="00552E5B" w:rsidRPr="00552E5B" w14:paraId="5D92C7AB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FFD68A9" w14:textId="77777777" w:rsidR="00A9143D" w:rsidRPr="00552E5B" w:rsidRDefault="00A9143D" w:rsidP="004D386A">
            <w:pPr>
              <w:spacing w:line="240" w:lineRule="auto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  <w:t>2. Health statu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7A4CC8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847F6B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BCFCA5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1489F2AF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6302D751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Multimorbidity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F0B235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958273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5E6063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75427050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B2FD0C2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Non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4686A4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4C1404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4CB45D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</w:tr>
      <w:tr w:rsidR="00552E5B" w:rsidRPr="00552E5B" w14:paraId="3AF2967F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0DBA3E7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 or 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52B8BB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29AD6A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47 (0.67 – 3.25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92A685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49 (0.67 – 3.31)</w:t>
            </w:r>
          </w:p>
        </w:tc>
      </w:tr>
      <w:tr w:rsidR="00552E5B" w:rsidRPr="00552E5B" w14:paraId="3066D056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07846763" w14:textId="77777777" w:rsidR="00A9143D" w:rsidRPr="00552E5B" w:rsidRDefault="00A9143D" w:rsidP="005830B1">
            <w:pPr>
              <w:spacing w:line="240" w:lineRule="auto"/>
              <w:ind w:left="227"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3 or mor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D7F02AC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C968C2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35 (0.61 – 3.0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068B7DD4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50 (0.67 – 3.38)</w:t>
            </w:r>
          </w:p>
        </w:tc>
      </w:tr>
      <w:tr w:rsidR="00552E5B" w:rsidRPr="00552E5B" w14:paraId="385D653B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73532E0F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Psychological distres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91AE5D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7F054A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2 (0.83 – 1.01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9EB711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3 (0.84 – 1.03)</w:t>
            </w:r>
          </w:p>
        </w:tc>
      </w:tr>
      <w:tr w:rsidR="00552E5B" w:rsidRPr="00552E5B" w14:paraId="41D4B2D0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720149EB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Social network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67DB32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F4DF57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08 (1.01 – 1.15)*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CCDE4F0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08  (1.01 – 1.15)*</w:t>
            </w:r>
          </w:p>
        </w:tc>
      </w:tr>
      <w:tr w:rsidR="00552E5B" w:rsidRPr="00552E5B" w14:paraId="73ABF758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7DCB76C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Community attachment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9756641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77E0920B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00 (0.90 – 1.10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D4FA64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1.00 (0.91 – 1.11)</w:t>
            </w:r>
          </w:p>
        </w:tc>
      </w:tr>
      <w:tr w:rsidR="00552E5B" w:rsidRPr="00552E5B" w14:paraId="31E40364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273CD24C" w14:textId="77777777" w:rsidR="00A9143D" w:rsidRPr="00552E5B" w:rsidRDefault="00A9143D" w:rsidP="004D386A">
            <w:pPr>
              <w:spacing w:line="240" w:lineRule="auto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  <w:t>3. Built environment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35C73AA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CCE3A9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3EAA9A08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</w:tr>
      <w:tr w:rsidR="00552E5B" w:rsidRPr="00552E5B" w14:paraId="2A194408" w14:textId="77777777" w:rsidTr="005830B1">
        <w:tc>
          <w:tcPr>
            <w:tcW w:w="1544" w:type="pct"/>
            <w:tcBorders>
              <w:top w:val="nil"/>
              <w:bottom w:val="nil"/>
            </w:tcBorders>
          </w:tcPr>
          <w:p w14:paraId="1362EF0B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b/>
                <w:bCs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Park distanc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579390F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68ED9E7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514A4A82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88 (0.77 – 1.00)</w:t>
            </w:r>
          </w:p>
        </w:tc>
      </w:tr>
      <w:tr w:rsidR="00552E5B" w:rsidRPr="00552E5B" w14:paraId="06D0826F" w14:textId="77777777" w:rsidTr="00552E5B">
        <w:tc>
          <w:tcPr>
            <w:tcW w:w="1544" w:type="pct"/>
            <w:tcBorders>
              <w:top w:val="nil"/>
              <w:bottom w:val="nil"/>
            </w:tcBorders>
          </w:tcPr>
          <w:p w14:paraId="2653A27A" w14:textId="77777777" w:rsidR="00A9143D" w:rsidRPr="00552E5B" w:rsidRDefault="00A9143D" w:rsidP="005830B1">
            <w:pPr>
              <w:spacing w:line="240" w:lineRule="auto"/>
              <w:ind w:firstLine="247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Kopitiam distanc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18CE54E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545CA03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163A57D" w14:textId="77777777" w:rsidR="00A9143D" w:rsidRPr="00552E5B" w:rsidRDefault="00A9143D" w:rsidP="004D386A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95 (0.63 – 1.41)</w:t>
            </w:r>
          </w:p>
        </w:tc>
      </w:tr>
      <w:tr w:rsidR="00552E5B" w:rsidRPr="00552E5B" w14:paraId="621FEA06" w14:textId="77777777" w:rsidTr="00552E5B">
        <w:tc>
          <w:tcPr>
            <w:tcW w:w="1544" w:type="pct"/>
            <w:tcBorders>
              <w:top w:val="nil"/>
              <w:bottom w:val="nil"/>
            </w:tcBorders>
          </w:tcPr>
          <w:p w14:paraId="08287D85" w14:textId="5A00918B" w:rsidR="004408F9" w:rsidRPr="00552E5B" w:rsidRDefault="004408F9" w:rsidP="004408F9">
            <w:pPr>
              <w:spacing w:line="240" w:lineRule="auto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McFadden’s Pseudo R</w:t>
            </w:r>
            <w:r w:rsidRPr="00552E5B">
              <w:rPr>
                <w:rFonts w:eastAsia="Calibri" w:cs="Times New Roman"/>
                <w:sz w:val="20"/>
                <w:szCs w:val="20"/>
                <w:vertAlign w:val="superscript"/>
                <w:lang w:val="en-SG"/>
              </w:rPr>
              <w:t>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4641CB4" w14:textId="77777777" w:rsidR="004408F9" w:rsidRPr="00552E5B" w:rsidRDefault="004408F9" w:rsidP="004408F9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032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FADE082" w14:textId="77777777" w:rsidR="004408F9" w:rsidRPr="00552E5B" w:rsidRDefault="004408F9" w:rsidP="004408F9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098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2C8AC121" w14:textId="77777777" w:rsidR="004408F9" w:rsidRPr="00552E5B" w:rsidRDefault="004408F9" w:rsidP="004408F9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103</w:t>
            </w:r>
          </w:p>
        </w:tc>
      </w:tr>
      <w:tr w:rsidR="00552E5B" w:rsidRPr="00552E5B" w14:paraId="2CA4C9AA" w14:textId="77777777" w:rsidTr="005830B1">
        <w:tc>
          <w:tcPr>
            <w:tcW w:w="1544" w:type="pct"/>
            <w:tcBorders>
              <w:top w:val="nil"/>
              <w:bottom w:val="single" w:sz="4" w:space="0" w:color="auto"/>
            </w:tcBorders>
          </w:tcPr>
          <w:p w14:paraId="7D61DC9D" w14:textId="77777777" w:rsidR="004408F9" w:rsidRPr="00552E5B" w:rsidRDefault="004408F9" w:rsidP="004408F9">
            <w:pPr>
              <w:spacing w:line="240" w:lineRule="auto"/>
              <w:contextualSpacing w:val="0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∆ R</w:t>
            </w:r>
            <w:r w:rsidRPr="00552E5B">
              <w:rPr>
                <w:rFonts w:eastAsia="Calibri" w:cs="Times New Roman"/>
                <w:sz w:val="20"/>
                <w:szCs w:val="20"/>
                <w:vertAlign w:val="superscript"/>
                <w:lang w:val="en-SG"/>
              </w:rPr>
              <w:t>2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2E597D94" w14:textId="77777777" w:rsidR="004408F9" w:rsidRPr="00552E5B" w:rsidRDefault="004408F9" w:rsidP="004408F9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–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</w:tcBorders>
          </w:tcPr>
          <w:p w14:paraId="3A336B10" w14:textId="77777777" w:rsidR="004408F9" w:rsidRPr="00552E5B" w:rsidRDefault="004408F9" w:rsidP="004408F9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066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14:paraId="619F058C" w14:textId="77777777" w:rsidR="004408F9" w:rsidRPr="00552E5B" w:rsidRDefault="004408F9" w:rsidP="004408F9">
            <w:pPr>
              <w:spacing w:line="240" w:lineRule="auto"/>
              <w:contextualSpacing w:val="0"/>
              <w:jc w:val="center"/>
              <w:rPr>
                <w:rFonts w:eastAsia="Calibri" w:cs="Times New Roman"/>
                <w:sz w:val="20"/>
                <w:szCs w:val="20"/>
                <w:lang w:val="en-SG"/>
              </w:rPr>
            </w:pPr>
            <w:r w:rsidRPr="00552E5B">
              <w:rPr>
                <w:rFonts w:eastAsia="Calibri" w:cs="Times New Roman"/>
                <w:sz w:val="20"/>
                <w:szCs w:val="20"/>
                <w:lang w:val="en-SG"/>
              </w:rPr>
              <w:t>0.005</w:t>
            </w:r>
          </w:p>
        </w:tc>
      </w:tr>
    </w:tbl>
    <w:p w14:paraId="1D3669EF" w14:textId="3E9110AE" w:rsidR="00A9143D" w:rsidRPr="00552E5B" w:rsidRDefault="00A9143D">
      <w:pPr>
        <w:spacing w:line="240" w:lineRule="auto"/>
        <w:contextualSpacing w:val="0"/>
        <w:rPr>
          <w:rFonts w:eastAsia="Calibri" w:cs="Times New Roman"/>
          <w:sz w:val="20"/>
          <w:szCs w:val="20"/>
          <w:lang w:val="en-US"/>
        </w:rPr>
      </w:pPr>
      <w:r w:rsidRPr="00552E5B">
        <w:rPr>
          <w:rFonts w:eastAsia="Calibri" w:cs="Times New Roman"/>
          <w:sz w:val="20"/>
          <w:szCs w:val="20"/>
          <w:lang w:val="en-US"/>
        </w:rPr>
        <w:t xml:space="preserve">Note: Kopitiam (traditional local coffeeshop) distance was calculated from the nearest Kopitiam. * p&lt;.05 ** p&lt;.01 *** p&lt;.001. </w:t>
      </w:r>
    </w:p>
    <w:p w14:paraId="6C13099B" w14:textId="77777777" w:rsidR="00CD6B8B" w:rsidRPr="00552E5B" w:rsidRDefault="00CD6B8B">
      <w:pPr>
        <w:spacing w:line="240" w:lineRule="auto"/>
        <w:contextualSpacing w:val="0"/>
        <w:rPr>
          <w:rFonts w:eastAsia="Calibri" w:cs="Times New Roman"/>
          <w:b/>
          <w:bCs/>
          <w:sz w:val="20"/>
          <w:szCs w:val="20"/>
          <w:lang w:val="en-US"/>
        </w:rPr>
      </w:pPr>
      <w:r w:rsidRPr="00552E5B">
        <w:rPr>
          <w:rFonts w:eastAsia="Calibri" w:cs="Times New Roman"/>
          <w:b/>
          <w:bCs/>
          <w:sz w:val="20"/>
          <w:szCs w:val="20"/>
          <w:lang w:val="en-US"/>
        </w:rPr>
        <w:br w:type="page"/>
      </w:r>
    </w:p>
    <w:p w14:paraId="5277F2EB" w14:textId="2C240226" w:rsidR="005830B1" w:rsidRPr="00552E5B" w:rsidRDefault="005830B1" w:rsidP="005830B1">
      <w:pPr>
        <w:jc w:val="both"/>
        <w:rPr>
          <w:b/>
          <w:bCs/>
          <w:sz w:val="20"/>
          <w:szCs w:val="20"/>
          <w:lang w:val="en-US"/>
        </w:rPr>
      </w:pPr>
      <w:r w:rsidRPr="00552E5B">
        <w:rPr>
          <w:b/>
          <w:bCs/>
          <w:sz w:val="20"/>
          <w:szCs w:val="20"/>
          <w:lang w:val="en-US"/>
        </w:rPr>
        <w:lastRenderedPageBreak/>
        <w:t>Figure S</w:t>
      </w:r>
      <w:r w:rsidR="0000407A" w:rsidRPr="00552E5B">
        <w:rPr>
          <w:b/>
          <w:bCs/>
          <w:sz w:val="20"/>
          <w:szCs w:val="20"/>
          <w:lang w:val="en-US"/>
        </w:rPr>
        <w:t>1</w:t>
      </w:r>
      <w:r w:rsidRPr="00552E5B">
        <w:rPr>
          <w:b/>
          <w:bCs/>
          <w:sz w:val="20"/>
          <w:szCs w:val="20"/>
          <w:lang w:val="en-US"/>
        </w:rPr>
        <w:t>. Map of Surrounding Areas of the Study Neighborhood</w:t>
      </w:r>
    </w:p>
    <w:p w14:paraId="5EAEF810" w14:textId="77777777" w:rsidR="005830B1" w:rsidRPr="00552E5B" w:rsidRDefault="005830B1" w:rsidP="005830B1">
      <w:pPr>
        <w:jc w:val="center"/>
        <w:rPr>
          <w:sz w:val="20"/>
          <w:szCs w:val="20"/>
          <w:lang w:val="en-US"/>
        </w:rPr>
      </w:pPr>
      <w:r w:rsidRPr="00552E5B">
        <w:rPr>
          <w:noProof/>
          <w:sz w:val="20"/>
          <w:szCs w:val="20"/>
          <w:lang w:val="en-US"/>
        </w:rPr>
        <w:drawing>
          <wp:inline distT="0" distB="0" distL="0" distR="0" wp14:anchorId="22CE32BE" wp14:editId="5B7D7704">
            <wp:extent cx="5095825" cy="5394960"/>
            <wp:effectExtent l="0" t="0" r="0" b="2540"/>
            <wp:docPr id="4" name="Picture 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015"/>
                    <a:stretch/>
                  </pic:blipFill>
                  <pic:spPr bwMode="auto">
                    <a:xfrm>
                      <a:off x="0" y="0"/>
                      <a:ext cx="5095825" cy="5394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6F5DB8" w14:textId="77777777" w:rsidR="005830B1" w:rsidRPr="00552E5B" w:rsidRDefault="005830B1" w:rsidP="005830B1">
      <w:pPr>
        <w:spacing w:line="240" w:lineRule="auto"/>
        <w:jc w:val="both"/>
        <w:rPr>
          <w:sz w:val="20"/>
          <w:szCs w:val="20"/>
          <w:lang w:val="en-US"/>
        </w:rPr>
      </w:pPr>
    </w:p>
    <w:p w14:paraId="406B48DD" w14:textId="77777777" w:rsidR="005830B1" w:rsidRPr="00552E5B" w:rsidRDefault="005830B1" w:rsidP="005830B1">
      <w:pPr>
        <w:spacing w:line="240" w:lineRule="auto"/>
        <w:jc w:val="both"/>
        <w:rPr>
          <w:b/>
          <w:bCs/>
          <w:sz w:val="20"/>
          <w:szCs w:val="20"/>
          <w:lang w:val="en-US"/>
        </w:rPr>
      </w:pPr>
      <w:r w:rsidRPr="00552E5B">
        <w:rPr>
          <w:b/>
          <w:bCs/>
          <w:sz w:val="20"/>
          <w:szCs w:val="20"/>
          <w:lang w:val="en-US"/>
        </w:rPr>
        <w:t xml:space="preserve">Parks (greeneries) </w:t>
      </w:r>
    </w:p>
    <w:p w14:paraId="6ED72B36" w14:textId="77777777" w:rsidR="005830B1" w:rsidRPr="00552E5B" w:rsidRDefault="005830B1" w:rsidP="005830B1">
      <w:pPr>
        <w:pStyle w:val="ListParagraph"/>
        <w:numPr>
          <w:ilvl w:val="0"/>
          <w:numId w:val="4"/>
        </w:numPr>
        <w:spacing w:line="240" w:lineRule="auto"/>
        <w:jc w:val="both"/>
        <w:rPr>
          <w:sz w:val="20"/>
          <w:szCs w:val="20"/>
          <w:lang w:val="en-US"/>
        </w:rPr>
      </w:pPr>
      <w:r w:rsidRPr="00552E5B">
        <w:rPr>
          <w:sz w:val="20"/>
          <w:szCs w:val="20"/>
          <w:lang w:val="en-US"/>
        </w:rPr>
        <w:t>Study neighborhood</w:t>
      </w:r>
    </w:p>
    <w:p w14:paraId="4FA1AA28" w14:textId="77777777" w:rsidR="005830B1" w:rsidRPr="00552E5B" w:rsidRDefault="005830B1" w:rsidP="005830B1">
      <w:pPr>
        <w:pStyle w:val="ListParagraph"/>
        <w:numPr>
          <w:ilvl w:val="1"/>
          <w:numId w:val="4"/>
        </w:numPr>
        <w:spacing w:line="240" w:lineRule="auto"/>
        <w:ind w:left="1080"/>
        <w:jc w:val="both"/>
        <w:rPr>
          <w:sz w:val="20"/>
          <w:szCs w:val="20"/>
          <w:lang w:val="en-US"/>
        </w:rPr>
      </w:pPr>
      <w:r w:rsidRPr="00552E5B">
        <w:rPr>
          <w:sz w:val="20"/>
          <w:szCs w:val="20"/>
          <w:lang w:val="en-US"/>
        </w:rPr>
        <w:t>Ang Mo Kio Gardens West (center)</w:t>
      </w:r>
    </w:p>
    <w:p w14:paraId="08099DF8" w14:textId="77777777" w:rsidR="005830B1" w:rsidRPr="00552E5B" w:rsidRDefault="005830B1" w:rsidP="005830B1">
      <w:pPr>
        <w:pStyle w:val="ListParagraph"/>
        <w:numPr>
          <w:ilvl w:val="0"/>
          <w:numId w:val="4"/>
        </w:numPr>
        <w:spacing w:line="240" w:lineRule="auto"/>
        <w:jc w:val="both"/>
        <w:rPr>
          <w:sz w:val="20"/>
          <w:szCs w:val="20"/>
          <w:lang w:val="en-US"/>
        </w:rPr>
      </w:pPr>
      <w:r w:rsidRPr="00552E5B">
        <w:rPr>
          <w:sz w:val="20"/>
          <w:szCs w:val="20"/>
          <w:lang w:val="en-US"/>
        </w:rPr>
        <w:t>Other parks outside the neighborhood</w:t>
      </w:r>
    </w:p>
    <w:p w14:paraId="73FDF9F9" w14:textId="77777777" w:rsidR="005830B1" w:rsidRPr="00552E5B" w:rsidRDefault="005830B1" w:rsidP="005830B1">
      <w:pPr>
        <w:pStyle w:val="ListParagraph"/>
        <w:numPr>
          <w:ilvl w:val="1"/>
          <w:numId w:val="4"/>
        </w:numPr>
        <w:spacing w:line="240" w:lineRule="auto"/>
        <w:ind w:left="1080"/>
        <w:jc w:val="both"/>
        <w:rPr>
          <w:sz w:val="20"/>
          <w:szCs w:val="20"/>
          <w:lang w:val="en-US"/>
        </w:rPr>
      </w:pPr>
      <w:r w:rsidRPr="00552E5B">
        <w:rPr>
          <w:sz w:val="20"/>
          <w:szCs w:val="20"/>
          <w:lang w:val="en-US"/>
        </w:rPr>
        <w:t>Ang Mo Kio Gardens West (top-right)</w:t>
      </w:r>
    </w:p>
    <w:p w14:paraId="716BBF36" w14:textId="77777777" w:rsidR="005830B1" w:rsidRPr="00552E5B" w:rsidRDefault="005830B1" w:rsidP="005830B1">
      <w:pPr>
        <w:pStyle w:val="ListParagraph"/>
        <w:numPr>
          <w:ilvl w:val="1"/>
          <w:numId w:val="4"/>
        </w:numPr>
        <w:spacing w:line="240" w:lineRule="auto"/>
        <w:ind w:left="1080"/>
        <w:jc w:val="both"/>
        <w:rPr>
          <w:sz w:val="20"/>
          <w:szCs w:val="20"/>
          <w:lang w:val="en-US"/>
        </w:rPr>
      </w:pPr>
      <w:r w:rsidRPr="00552E5B">
        <w:rPr>
          <w:sz w:val="20"/>
          <w:szCs w:val="20"/>
          <w:lang w:val="en-US"/>
        </w:rPr>
        <w:t>Bishan Ang Mo Kio Park (bottom-right)</w:t>
      </w:r>
    </w:p>
    <w:p w14:paraId="4D938143" w14:textId="77777777" w:rsidR="005830B1" w:rsidRPr="00552E5B" w:rsidRDefault="005830B1" w:rsidP="005830B1">
      <w:pPr>
        <w:spacing w:line="240" w:lineRule="auto"/>
        <w:jc w:val="both"/>
        <w:rPr>
          <w:sz w:val="20"/>
          <w:szCs w:val="20"/>
          <w:lang w:val="en-US"/>
        </w:rPr>
      </w:pPr>
    </w:p>
    <w:p w14:paraId="2ED2D0EA" w14:textId="77777777" w:rsidR="005830B1" w:rsidRPr="00552E5B" w:rsidRDefault="005830B1" w:rsidP="005830B1">
      <w:pPr>
        <w:spacing w:line="240" w:lineRule="auto"/>
        <w:jc w:val="both"/>
        <w:rPr>
          <w:b/>
          <w:bCs/>
          <w:sz w:val="20"/>
          <w:szCs w:val="20"/>
          <w:lang w:val="en-US"/>
        </w:rPr>
      </w:pPr>
      <w:r w:rsidRPr="00552E5B">
        <w:rPr>
          <w:b/>
          <w:bCs/>
          <w:sz w:val="20"/>
          <w:szCs w:val="20"/>
          <w:lang w:val="en-US"/>
        </w:rPr>
        <w:t>Nearby Kopitiams (yellow highlighted)</w:t>
      </w:r>
    </w:p>
    <w:p w14:paraId="68A57839" w14:textId="77777777" w:rsidR="005830B1" w:rsidRPr="00552E5B" w:rsidRDefault="005830B1" w:rsidP="005830B1">
      <w:pPr>
        <w:pStyle w:val="ListParagraph"/>
        <w:numPr>
          <w:ilvl w:val="0"/>
          <w:numId w:val="3"/>
        </w:numPr>
        <w:spacing w:line="240" w:lineRule="auto"/>
        <w:jc w:val="both"/>
        <w:rPr>
          <w:sz w:val="20"/>
          <w:szCs w:val="20"/>
          <w:lang w:val="en-US"/>
        </w:rPr>
      </w:pPr>
      <w:r w:rsidRPr="00552E5B">
        <w:rPr>
          <w:sz w:val="20"/>
          <w:szCs w:val="20"/>
          <w:lang w:val="en-US"/>
        </w:rPr>
        <w:t xml:space="preserve">Study neighborhood: </w:t>
      </w:r>
    </w:p>
    <w:p w14:paraId="2F020D08" w14:textId="77777777" w:rsidR="005830B1" w:rsidRPr="00552E5B" w:rsidRDefault="005830B1" w:rsidP="005830B1">
      <w:pPr>
        <w:pStyle w:val="ListParagraph"/>
        <w:numPr>
          <w:ilvl w:val="1"/>
          <w:numId w:val="3"/>
        </w:numPr>
        <w:spacing w:line="240" w:lineRule="auto"/>
        <w:ind w:left="1080"/>
        <w:jc w:val="both"/>
        <w:rPr>
          <w:sz w:val="20"/>
          <w:szCs w:val="20"/>
          <w:lang w:val="en-US"/>
        </w:rPr>
      </w:pPr>
      <w:r w:rsidRPr="00552E5B">
        <w:rPr>
          <w:sz w:val="20"/>
          <w:szCs w:val="20"/>
          <w:lang w:val="en-US"/>
        </w:rPr>
        <w:t>Kopitiam A, B, C, D</w:t>
      </w:r>
    </w:p>
    <w:p w14:paraId="7CBABC13" w14:textId="77777777" w:rsidR="005830B1" w:rsidRPr="00552E5B" w:rsidRDefault="005830B1" w:rsidP="005830B1">
      <w:pPr>
        <w:pStyle w:val="ListParagraph"/>
        <w:numPr>
          <w:ilvl w:val="0"/>
          <w:numId w:val="3"/>
        </w:numPr>
        <w:spacing w:line="240" w:lineRule="auto"/>
        <w:jc w:val="both"/>
        <w:rPr>
          <w:sz w:val="20"/>
          <w:szCs w:val="20"/>
        </w:rPr>
      </w:pPr>
      <w:r w:rsidRPr="00552E5B">
        <w:rPr>
          <w:sz w:val="20"/>
          <w:szCs w:val="20"/>
          <w:lang w:val="en-US"/>
        </w:rPr>
        <w:t>Other kopitiams – yellow highlighted</w:t>
      </w:r>
    </w:p>
    <w:p w14:paraId="38B352B0" w14:textId="77777777" w:rsidR="005830B1" w:rsidRPr="00552E5B" w:rsidRDefault="005830B1" w:rsidP="008A5A15">
      <w:pPr>
        <w:spacing w:line="240" w:lineRule="auto"/>
        <w:contextualSpacing w:val="0"/>
        <w:rPr>
          <w:rFonts w:eastAsia="Calibri" w:cs="Times New Roman"/>
          <w:sz w:val="20"/>
          <w:szCs w:val="20"/>
          <w:lang w:val="en-US"/>
        </w:rPr>
      </w:pPr>
    </w:p>
    <w:sectPr w:rsidR="005830B1" w:rsidRPr="00552E5B" w:rsidSect="001C21B9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3044A" w14:textId="77777777" w:rsidR="006E15BC" w:rsidRDefault="006E15BC" w:rsidP="008A5A15">
      <w:pPr>
        <w:spacing w:line="240" w:lineRule="auto"/>
      </w:pPr>
      <w:r>
        <w:separator/>
      </w:r>
    </w:p>
  </w:endnote>
  <w:endnote w:type="continuationSeparator" w:id="0">
    <w:p w14:paraId="0263F8CE" w14:textId="77777777" w:rsidR="006E15BC" w:rsidRDefault="006E15BC" w:rsidP="008A5A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9795941"/>
      <w:docPartObj>
        <w:docPartGallery w:val="Page Numbers (Bottom of Page)"/>
        <w:docPartUnique/>
      </w:docPartObj>
    </w:sdtPr>
    <w:sdtContent>
      <w:p w14:paraId="0D5F7BAB" w14:textId="7A4E4F0A" w:rsidR="005830B1" w:rsidRDefault="005830B1" w:rsidP="00F02E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9A7CDFE" w14:textId="77777777" w:rsidR="005830B1" w:rsidRDefault="005830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0"/>
        <w:szCs w:val="18"/>
      </w:rPr>
      <w:id w:val="-114297683"/>
      <w:docPartObj>
        <w:docPartGallery w:val="Page Numbers (Bottom of Page)"/>
        <w:docPartUnique/>
      </w:docPartObj>
    </w:sdtPr>
    <w:sdtContent>
      <w:p w14:paraId="091343F9" w14:textId="2A17D66A" w:rsidR="005830B1" w:rsidRPr="005830B1" w:rsidRDefault="005830B1" w:rsidP="00F02E73">
        <w:pPr>
          <w:pStyle w:val="Footer"/>
          <w:framePr w:wrap="none" w:vAnchor="text" w:hAnchor="margin" w:xAlign="center" w:y="1"/>
          <w:rPr>
            <w:rStyle w:val="PageNumber"/>
            <w:sz w:val="20"/>
            <w:szCs w:val="18"/>
          </w:rPr>
        </w:pPr>
        <w:r w:rsidRPr="005830B1">
          <w:rPr>
            <w:rStyle w:val="PageNumber"/>
            <w:sz w:val="20"/>
            <w:szCs w:val="18"/>
          </w:rPr>
          <w:fldChar w:fldCharType="begin"/>
        </w:r>
        <w:r w:rsidRPr="005830B1">
          <w:rPr>
            <w:rStyle w:val="PageNumber"/>
            <w:sz w:val="20"/>
            <w:szCs w:val="18"/>
          </w:rPr>
          <w:instrText xml:space="preserve"> PAGE </w:instrText>
        </w:r>
        <w:r w:rsidRPr="005830B1">
          <w:rPr>
            <w:rStyle w:val="PageNumber"/>
            <w:sz w:val="20"/>
            <w:szCs w:val="18"/>
          </w:rPr>
          <w:fldChar w:fldCharType="separate"/>
        </w:r>
        <w:r w:rsidRPr="005830B1">
          <w:rPr>
            <w:rStyle w:val="PageNumber"/>
            <w:noProof/>
            <w:sz w:val="20"/>
            <w:szCs w:val="18"/>
          </w:rPr>
          <w:t>7</w:t>
        </w:r>
        <w:r w:rsidRPr="005830B1">
          <w:rPr>
            <w:rStyle w:val="PageNumber"/>
            <w:sz w:val="20"/>
            <w:szCs w:val="18"/>
          </w:rPr>
          <w:fldChar w:fldCharType="end"/>
        </w:r>
      </w:p>
    </w:sdtContent>
  </w:sdt>
  <w:p w14:paraId="48B918CD" w14:textId="77777777" w:rsidR="008A5A15" w:rsidRPr="005830B1" w:rsidRDefault="008A5A15">
    <w:pPr>
      <w:pStyle w:val="Footer"/>
      <w:rPr>
        <w:sz w:val="20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618C1" w14:textId="77777777" w:rsidR="006E15BC" w:rsidRDefault="006E15BC" w:rsidP="008A5A15">
      <w:pPr>
        <w:spacing w:line="240" w:lineRule="auto"/>
      </w:pPr>
      <w:r>
        <w:separator/>
      </w:r>
    </w:p>
  </w:footnote>
  <w:footnote w:type="continuationSeparator" w:id="0">
    <w:p w14:paraId="176DC866" w14:textId="77777777" w:rsidR="006E15BC" w:rsidRDefault="006E15BC" w:rsidP="008A5A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C75EC"/>
    <w:multiLevelType w:val="hybridMultilevel"/>
    <w:tmpl w:val="4866C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56B19"/>
    <w:multiLevelType w:val="hybridMultilevel"/>
    <w:tmpl w:val="A5EA9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C07B12"/>
    <w:multiLevelType w:val="hybridMultilevel"/>
    <w:tmpl w:val="1034095C"/>
    <w:lvl w:ilvl="0" w:tplc="27E83BCA"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B51368"/>
    <w:multiLevelType w:val="hybridMultilevel"/>
    <w:tmpl w:val="0A0A80A4"/>
    <w:lvl w:ilvl="0" w:tplc="1F960EF4">
      <w:start w:val="229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6481468">
    <w:abstractNumId w:val="2"/>
  </w:num>
  <w:num w:numId="2" w16cid:durableId="1941721627">
    <w:abstractNumId w:val="3"/>
  </w:num>
  <w:num w:numId="3" w16cid:durableId="1852991554">
    <w:abstractNumId w:val="1"/>
  </w:num>
  <w:num w:numId="4" w16cid:durableId="2066953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227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83D"/>
    <w:rsid w:val="00000166"/>
    <w:rsid w:val="000033F4"/>
    <w:rsid w:val="000037AD"/>
    <w:rsid w:val="0000407A"/>
    <w:rsid w:val="000063A0"/>
    <w:rsid w:val="00007521"/>
    <w:rsid w:val="0001437B"/>
    <w:rsid w:val="000164EF"/>
    <w:rsid w:val="00021956"/>
    <w:rsid w:val="00023853"/>
    <w:rsid w:val="00031D34"/>
    <w:rsid w:val="00034C59"/>
    <w:rsid w:val="0003655D"/>
    <w:rsid w:val="00041A97"/>
    <w:rsid w:val="00042299"/>
    <w:rsid w:val="000634F7"/>
    <w:rsid w:val="000660D0"/>
    <w:rsid w:val="00066DE5"/>
    <w:rsid w:val="00072C57"/>
    <w:rsid w:val="0007447B"/>
    <w:rsid w:val="00075E0F"/>
    <w:rsid w:val="00076B2D"/>
    <w:rsid w:val="00081108"/>
    <w:rsid w:val="00082E5F"/>
    <w:rsid w:val="00084C48"/>
    <w:rsid w:val="00085CA1"/>
    <w:rsid w:val="00085F99"/>
    <w:rsid w:val="00090710"/>
    <w:rsid w:val="00093B4F"/>
    <w:rsid w:val="000945DB"/>
    <w:rsid w:val="00094EF6"/>
    <w:rsid w:val="00094F26"/>
    <w:rsid w:val="00096F55"/>
    <w:rsid w:val="000A0838"/>
    <w:rsid w:val="000A3593"/>
    <w:rsid w:val="000A6970"/>
    <w:rsid w:val="000B1376"/>
    <w:rsid w:val="000B1D42"/>
    <w:rsid w:val="000B2E93"/>
    <w:rsid w:val="000B666B"/>
    <w:rsid w:val="000B729E"/>
    <w:rsid w:val="000C2081"/>
    <w:rsid w:val="000C7175"/>
    <w:rsid w:val="000D32DA"/>
    <w:rsid w:val="000D437F"/>
    <w:rsid w:val="000E002B"/>
    <w:rsid w:val="000E0537"/>
    <w:rsid w:val="000E5329"/>
    <w:rsid w:val="000F294E"/>
    <w:rsid w:val="000F32E9"/>
    <w:rsid w:val="00100CEF"/>
    <w:rsid w:val="001011F6"/>
    <w:rsid w:val="00107EDF"/>
    <w:rsid w:val="0011050F"/>
    <w:rsid w:val="00110818"/>
    <w:rsid w:val="0011379A"/>
    <w:rsid w:val="00115746"/>
    <w:rsid w:val="001200B5"/>
    <w:rsid w:val="00120EA3"/>
    <w:rsid w:val="00121863"/>
    <w:rsid w:val="00123ECF"/>
    <w:rsid w:val="00124541"/>
    <w:rsid w:val="00131E5C"/>
    <w:rsid w:val="001322FE"/>
    <w:rsid w:val="0013711C"/>
    <w:rsid w:val="00137798"/>
    <w:rsid w:val="00137836"/>
    <w:rsid w:val="001379E0"/>
    <w:rsid w:val="00140E04"/>
    <w:rsid w:val="00141740"/>
    <w:rsid w:val="00142C51"/>
    <w:rsid w:val="00146E89"/>
    <w:rsid w:val="001520A9"/>
    <w:rsid w:val="001562C7"/>
    <w:rsid w:val="001620D1"/>
    <w:rsid w:val="001639DA"/>
    <w:rsid w:val="0016465B"/>
    <w:rsid w:val="001648E5"/>
    <w:rsid w:val="0017006F"/>
    <w:rsid w:val="0017269E"/>
    <w:rsid w:val="0017412E"/>
    <w:rsid w:val="001753B8"/>
    <w:rsid w:val="00175C71"/>
    <w:rsid w:val="00182DF4"/>
    <w:rsid w:val="001850F1"/>
    <w:rsid w:val="0018586A"/>
    <w:rsid w:val="00185A2A"/>
    <w:rsid w:val="00195E02"/>
    <w:rsid w:val="001961DC"/>
    <w:rsid w:val="001A32FE"/>
    <w:rsid w:val="001A6F44"/>
    <w:rsid w:val="001B1BF6"/>
    <w:rsid w:val="001B3E4E"/>
    <w:rsid w:val="001B72DA"/>
    <w:rsid w:val="001B7949"/>
    <w:rsid w:val="001C167D"/>
    <w:rsid w:val="001C1EF8"/>
    <w:rsid w:val="001C21B9"/>
    <w:rsid w:val="001C2B51"/>
    <w:rsid w:val="001C4474"/>
    <w:rsid w:val="001C7A0B"/>
    <w:rsid w:val="001C7F9E"/>
    <w:rsid w:val="001D42C5"/>
    <w:rsid w:val="001D7507"/>
    <w:rsid w:val="001D7B12"/>
    <w:rsid w:val="001E410E"/>
    <w:rsid w:val="001E418D"/>
    <w:rsid w:val="001E6C3F"/>
    <w:rsid w:val="001F36E2"/>
    <w:rsid w:val="001F499D"/>
    <w:rsid w:val="0020438E"/>
    <w:rsid w:val="002115FB"/>
    <w:rsid w:val="00212250"/>
    <w:rsid w:val="00213FD4"/>
    <w:rsid w:val="00213FE0"/>
    <w:rsid w:val="00216B07"/>
    <w:rsid w:val="002174A4"/>
    <w:rsid w:val="00224730"/>
    <w:rsid w:val="00224963"/>
    <w:rsid w:val="00226BAD"/>
    <w:rsid w:val="00231ADF"/>
    <w:rsid w:val="00234088"/>
    <w:rsid w:val="002350B5"/>
    <w:rsid w:val="002354A9"/>
    <w:rsid w:val="00236761"/>
    <w:rsid w:val="00241DD7"/>
    <w:rsid w:val="00242C8B"/>
    <w:rsid w:val="00251562"/>
    <w:rsid w:val="00252273"/>
    <w:rsid w:val="00254545"/>
    <w:rsid w:val="00255056"/>
    <w:rsid w:val="00256A4F"/>
    <w:rsid w:val="002576F9"/>
    <w:rsid w:val="00260DEA"/>
    <w:rsid w:val="00260DED"/>
    <w:rsid w:val="00261608"/>
    <w:rsid w:val="00263563"/>
    <w:rsid w:val="002662C2"/>
    <w:rsid w:val="00267665"/>
    <w:rsid w:val="00267AC9"/>
    <w:rsid w:val="002712B9"/>
    <w:rsid w:val="00272B7F"/>
    <w:rsid w:val="00282F07"/>
    <w:rsid w:val="002833B6"/>
    <w:rsid w:val="0028458F"/>
    <w:rsid w:val="0028584A"/>
    <w:rsid w:val="00287632"/>
    <w:rsid w:val="00290BD9"/>
    <w:rsid w:val="002913A2"/>
    <w:rsid w:val="00291DC8"/>
    <w:rsid w:val="00292AF4"/>
    <w:rsid w:val="00296083"/>
    <w:rsid w:val="002A1DD0"/>
    <w:rsid w:val="002A2C72"/>
    <w:rsid w:val="002A338F"/>
    <w:rsid w:val="002A5F09"/>
    <w:rsid w:val="002A62CA"/>
    <w:rsid w:val="002B1C79"/>
    <w:rsid w:val="002B3AB0"/>
    <w:rsid w:val="002C128C"/>
    <w:rsid w:val="002C1E4C"/>
    <w:rsid w:val="002C35CA"/>
    <w:rsid w:val="002C3A14"/>
    <w:rsid w:val="002C590E"/>
    <w:rsid w:val="002C5998"/>
    <w:rsid w:val="002C5C47"/>
    <w:rsid w:val="002D0728"/>
    <w:rsid w:val="002D0AE1"/>
    <w:rsid w:val="002D1F54"/>
    <w:rsid w:val="002D391A"/>
    <w:rsid w:val="002D61A9"/>
    <w:rsid w:val="002E0FB0"/>
    <w:rsid w:val="002E1161"/>
    <w:rsid w:val="002E309D"/>
    <w:rsid w:val="002E5893"/>
    <w:rsid w:val="002E6362"/>
    <w:rsid w:val="002F41C0"/>
    <w:rsid w:val="002F4BF3"/>
    <w:rsid w:val="0030172C"/>
    <w:rsid w:val="0030249F"/>
    <w:rsid w:val="003027E4"/>
    <w:rsid w:val="00310A37"/>
    <w:rsid w:val="003124AD"/>
    <w:rsid w:val="00321E35"/>
    <w:rsid w:val="00327B68"/>
    <w:rsid w:val="00327C8F"/>
    <w:rsid w:val="00336697"/>
    <w:rsid w:val="003420C0"/>
    <w:rsid w:val="003466D6"/>
    <w:rsid w:val="0035067D"/>
    <w:rsid w:val="00351CF2"/>
    <w:rsid w:val="00356A52"/>
    <w:rsid w:val="0036009D"/>
    <w:rsid w:val="00361772"/>
    <w:rsid w:val="00361B30"/>
    <w:rsid w:val="00361F50"/>
    <w:rsid w:val="00362194"/>
    <w:rsid w:val="003644F4"/>
    <w:rsid w:val="0036466E"/>
    <w:rsid w:val="00365E66"/>
    <w:rsid w:val="00365ED2"/>
    <w:rsid w:val="00367E23"/>
    <w:rsid w:val="00373BE8"/>
    <w:rsid w:val="00373BEA"/>
    <w:rsid w:val="00375770"/>
    <w:rsid w:val="00377A5D"/>
    <w:rsid w:val="00383DE8"/>
    <w:rsid w:val="003850FE"/>
    <w:rsid w:val="00386AB8"/>
    <w:rsid w:val="00387890"/>
    <w:rsid w:val="00392A9C"/>
    <w:rsid w:val="003A02FA"/>
    <w:rsid w:val="003A15E1"/>
    <w:rsid w:val="003A2233"/>
    <w:rsid w:val="003A3166"/>
    <w:rsid w:val="003A677E"/>
    <w:rsid w:val="003B162D"/>
    <w:rsid w:val="003B3C94"/>
    <w:rsid w:val="003B5624"/>
    <w:rsid w:val="003B60D0"/>
    <w:rsid w:val="003B6AA2"/>
    <w:rsid w:val="003C1A16"/>
    <w:rsid w:val="003C31B5"/>
    <w:rsid w:val="003C3A98"/>
    <w:rsid w:val="003D483F"/>
    <w:rsid w:val="003E03B7"/>
    <w:rsid w:val="003E1027"/>
    <w:rsid w:val="003E1AD9"/>
    <w:rsid w:val="003E2DE4"/>
    <w:rsid w:val="003E36C8"/>
    <w:rsid w:val="003E4717"/>
    <w:rsid w:val="003E4B62"/>
    <w:rsid w:val="003F0CE0"/>
    <w:rsid w:val="003F3BE5"/>
    <w:rsid w:val="003F4652"/>
    <w:rsid w:val="0040154E"/>
    <w:rsid w:val="004019BC"/>
    <w:rsid w:val="00402759"/>
    <w:rsid w:val="004059AA"/>
    <w:rsid w:val="0040627C"/>
    <w:rsid w:val="00407714"/>
    <w:rsid w:val="004167FC"/>
    <w:rsid w:val="00417665"/>
    <w:rsid w:val="004272A1"/>
    <w:rsid w:val="0043167C"/>
    <w:rsid w:val="00431CDD"/>
    <w:rsid w:val="004408F9"/>
    <w:rsid w:val="00441283"/>
    <w:rsid w:val="00442354"/>
    <w:rsid w:val="00444F6F"/>
    <w:rsid w:val="00447316"/>
    <w:rsid w:val="00450D84"/>
    <w:rsid w:val="00453205"/>
    <w:rsid w:val="00456D03"/>
    <w:rsid w:val="00466A2A"/>
    <w:rsid w:val="004679DE"/>
    <w:rsid w:val="00467D6C"/>
    <w:rsid w:val="00471941"/>
    <w:rsid w:val="00472621"/>
    <w:rsid w:val="00472AB1"/>
    <w:rsid w:val="00483322"/>
    <w:rsid w:val="004848DA"/>
    <w:rsid w:val="0048544A"/>
    <w:rsid w:val="00485527"/>
    <w:rsid w:val="00492C4E"/>
    <w:rsid w:val="00497343"/>
    <w:rsid w:val="004A57B8"/>
    <w:rsid w:val="004A6BF6"/>
    <w:rsid w:val="004A6C4C"/>
    <w:rsid w:val="004B2EDF"/>
    <w:rsid w:val="004B4271"/>
    <w:rsid w:val="004B503C"/>
    <w:rsid w:val="004C0088"/>
    <w:rsid w:val="004C33AE"/>
    <w:rsid w:val="004C42B4"/>
    <w:rsid w:val="004C52AB"/>
    <w:rsid w:val="004C61A3"/>
    <w:rsid w:val="004C6962"/>
    <w:rsid w:val="004D7B42"/>
    <w:rsid w:val="004E0833"/>
    <w:rsid w:val="004E20DE"/>
    <w:rsid w:val="004E3564"/>
    <w:rsid w:val="004E4A55"/>
    <w:rsid w:val="004E4F21"/>
    <w:rsid w:val="004E5FE3"/>
    <w:rsid w:val="004F493E"/>
    <w:rsid w:val="00503887"/>
    <w:rsid w:val="00503B77"/>
    <w:rsid w:val="00506143"/>
    <w:rsid w:val="005073F4"/>
    <w:rsid w:val="00510B80"/>
    <w:rsid w:val="00513D5F"/>
    <w:rsid w:val="00515E16"/>
    <w:rsid w:val="00515E70"/>
    <w:rsid w:val="00516553"/>
    <w:rsid w:val="00521A2D"/>
    <w:rsid w:val="00527931"/>
    <w:rsid w:val="00531BB3"/>
    <w:rsid w:val="00532C1B"/>
    <w:rsid w:val="00534361"/>
    <w:rsid w:val="0053564D"/>
    <w:rsid w:val="00535F51"/>
    <w:rsid w:val="00537039"/>
    <w:rsid w:val="005374E6"/>
    <w:rsid w:val="00537E7A"/>
    <w:rsid w:val="00541024"/>
    <w:rsid w:val="00542499"/>
    <w:rsid w:val="005458EE"/>
    <w:rsid w:val="0054618A"/>
    <w:rsid w:val="00550B02"/>
    <w:rsid w:val="005524C6"/>
    <w:rsid w:val="00552AE7"/>
    <w:rsid w:val="00552E5B"/>
    <w:rsid w:val="005600DE"/>
    <w:rsid w:val="005604BC"/>
    <w:rsid w:val="00565A11"/>
    <w:rsid w:val="00565B29"/>
    <w:rsid w:val="0056763C"/>
    <w:rsid w:val="00570A3A"/>
    <w:rsid w:val="0057468D"/>
    <w:rsid w:val="0057566D"/>
    <w:rsid w:val="00575BA8"/>
    <w:rsid w:val="0057653D"/>
    <w:rsid w:val="005830B1"/>
    <w:rsid w:val="005832CF"/>
    <w:rsid w:val="005833D4"/>
    <w:rsid w:val="0058514E"/>
    <w:rsid w:val="00585CD6"/>
    <w:rsid w:val="005862A9"/>
    <w:rsid w:val="005901F3"/>
    <w:rsid w:val="00592DB1"/>
    <w:rsid w:val="00596195"/>
    <w:rsid w:val="005A65B7"/>
    <w:rsid w:val="005B457D"/>
    <w:rsid w:val="005B4800"/>
    <w:rsid w:val="005C0D1B"/>
    <w:rsid w:val="005C5904"/>
    <w:rsid w:val="005C5CC0"/>
    <w:rsid w:val="005D0F9B"/>
    <w:rsid w:val="005D1FBF"/>
    <w:rsid w:val="005D39DA"/>
    <w:rsid w:val="005D5B19"/>
    <w:rsid w:val="005D61FA"/>
    <w:rsid w:val="005E004B"/>
    <w:rsid w:val="005E4555"/>
    <w:rsid w:val="005E477C"/>
    <w:rsid w:val="005F471B"/>
    <w:rsid w:val="005F4F1C"/>
    <w:rsid w:val="00602C75"/>
    <w:rsid w:val="00607CF9"/>
    <w:rsid w:val="006140AC"/>
    <w:rsid w:val="006155E9"/>
    <w:rsid w:val="00616605"/>
    <w:rsid w:val="0062061A"/>
    <w:rsid w:val="00622951"/>
    <w:rsid w:val="00622A41"/>
    <w:rsid w:val="0063260D"/>
    <w:rsid w:val="00635D36"/>
    <w:rsid w:val="00640DBF"/>
    <w:rsid w:val="00641332"/>
    <w:rsid w:val="00645164"/>
    <w:rsid w:val="00647024"/>
    <w:rsid w:val="00652C73"/>
    <w:rsid w:val="006550B4"/>
    <w:rsid w:val="00660971"/>
    <w:rsid w:val="006622DD"/>
    <w:rsid w:val="006644B1"/>
    <w:rsid w:val="006647AC"/>
    <w:rsid w:val="00665C6E"/>
    <w:rsid w:val="00665FF6"/>
    <w:rsid w:val="00666EBB"/>
    <w:rsid w:val="00667E92"/>
    <w:rsid w:val="006704F2"/>
    <w:rsid w:val="00670F42"/>
    <w:rsid w:val="00671794"/>
    <w:rsid w:val="00671CB8"/>
    <w:rsid w:val="00673C4E"/>
    <w:rsid w:val="0067456A"/>
    <w:rsid w:val="006829AA"/>
    <w:rsid w:val="00686AE2"/>
    <w:rsid w:val="00694D0A"/>
    <w:rsid w:val="006A15FC"/>
    <w:rsid w:val="006A4F5C"/>
    <w:rsid w:val="006A532B"/>
    <w:rsid w:val="006A6A9D"/>
    <w:rsid w:val="006B0A30"/>
    <w:rsid w:val="006B0B35"/>
    <w:rsid w:val="006B4362"/>
    <w:rsid w:val="006B53CF"/>
    <w:rsid w:val="006B7776"/>
    <w:rsid w:val="006C17AC"/>
    <w:rsid w:val="006C219C"/>
    <w:rsid w:val="006C4CC5"/>
    <w:rsid w:val="006D017B"/>
    <w:rsid w:val="006D3B2D"/>
    <w:rsid w:val="006D4466"/>
    <w:rsid w:val="006D452D"/>
    <w:rsid w:val="006D487C"/>
    <w:rsid w:val="006D6DBB"/>
    <w:rsid w:val="006E0C4F"/>
    <w:rsid w:val="006E15A3"/>
    <w:rsid w:val="006E15BC"/>
    <w:rsid w:val="006E2286"/>
    <w:rsid w:val="006E246F"/>
    <w:rsid w:val="006E3D94"/>
    <w:rsid w:val="006E664F"/>
    <w:rsid w:val="006F187C"/>
    <w:rsid w:val="006F1ECC"/>
    <w:rsid w:val="006F4092"/>
    <w:rsid w:val="006F748E"/>
    <w:rsid w:val="0070010B"/>
    <w:rsid w:val="00700CBE"/>
    <w:rsid w:val="00705303"/>
    <w:rsid w:val="00705337"/>
    <w:rsid w:val="007054D9"/>
    <w:rsid w:val="00705F5D"/>
    <w:rsid w:val="00706CE2"/>
    <w:rsid w:val="00710703"/>
    <w:rsid w:val="00710E0C"/>
    <w:rsid w:val="00712F1B"/>
    <w:rsid w:val="00713F84"/>
    <w:rsid w:val="007143AD"/>
    <w:rsid w:val="00716A08"/>
    <w:rsid w:val="00723FD3"/>
    <w:rsid w:val="00731C04"/>
    <w:rsid w:val="00732F8B"/>
    <w:rsid w:val="00733DB8"/>
    <w:rsid w:val="00737D5F"/>
    <w:rsid w:val="00741F58"/>
    <w:rsid w:val="007436AF"/>
    <w:rsid w:val="00746D89"/>
    <w:rsid w:val="00752ECF"/>
    <w:rsid w:val="00760034"/>
    <w:rsid w:val="00762485"/>
    <w:rsid w:val="00780041"/>
    <w:rsid w:val="00784E94"/>
    <w:rsid w:val="00786CEE"/>
    <w:rsid w:val="00794B90"/>
    <w:rsid w:val="00795C33"/>
    <w:rsid w:val="007A6397"/>
    <w:rsid w:val="007A74CE"/>
    <w:rsid w:val="007B0686"/>
    <w:rsid w:val="007B1C9E"/>
    <w:rsid w:val="007B5F58"/>
    <w:rsid w:val="007C1694"/>
    <w:rsid w:val="007C459D"/>
    <w:rsid w:val="007C70A1"/>
    <w:rsid w:val="007C76EE"/>
    <w:rsid w:val="007D5B36"/>
    <w:rsid w:val="007E37B4"/>
    <w:rsid w:val="007E42AE"/>
    <w:rsid w:val="007E529F"/>
    <w:rsid w:val="007F0F04"/>
    <w:rsid w:val="007F139F"/>
    <w:rsid w:val="007F1FC8"/>
    <w:rsid w:val="007F67E8"/>
    <w:rsid w:val="00800362"/>
    <w:rsid w:val="00802C04"/>
    <w:rsid w:val="0080553E"/>
    <w:rsid w:val="00805C6C"/>
    <w:rsid w:val="008060D8"/>
    <w:rsid w:val="0080673C"/>
    <w:rsid w:val="00807091"/>
    <w:rsid w:val="008078EB"/>
    <w:rsid w:val="00811274"/>
    <w:rsid w:val="008126ED"/>
    <w:rsid w:val="008129DB"/>
    <w:rsid w:val="00820160"/>
    <w:rsid w:val="0082175A"/>
    <w:rsid w:val="008248F9"/>
    <w:rsid w:val="0083241A"/>
    <w:rsid w:val="00833DAE"/>
    <w:rsid w:val="00835D66"/>
    <w:rsid w:val="00837051"/>
    <w:rsid w:val="00841389"/>
    <w:rsid w:val="00843A6A"/>
    <w:rsid w:val="0084479D"/>
    <w:rsid w:val="00851CDA"/>
    <w:rsid w:val="0085225B"/>
    <w:rsid w:val="00853CCD"/>
    <w:rsid w:val="00857877"/>
    <w:rsid w:val="00860EA4"/>
    <w:rsid w:val="008625C6"/>
    <w:rsid w:val="0086527A"/>
    <w:rsid w:val="0086625F"/>
    <w:rsid w:val="0086754C"/>
    <w:rsid w:val="00870136"/>
    <w:rsid w:val="008711EC"/>
    <w:rsid w:val="00872543"/>
    <w:rsid w:val="00872FCF"/>
    <w:rsid w:val="00873455"/>
    <w:rsid w:val="008779C6"/>
    <w:rsid w:val="00877E74"/>
    <w:rsid w:val="00880B32"/>
    <w:rsid w:val="008813CA"/>
    <w:rsid w:val="008814D7"/>
    <w:rsid w:val="00884B5D"/>
    <w:rsid w:val="0088601D"/>
    <w:rsid w:val="008925C2"/>
    <w:rsid w:val="00893C3A"/>
    <w:rsid w:val="00897414"/>
    <w:rsid w:val="008A5A15"/>
    <w:rsid w:val="008A7ED4"/>
    <w:rsid w:val="008B0317"/>
    <w:rsid w:val="008B1EE7"/>
    <w:rsid w:val="008B368E"/>
    <w:rsid w:val="008B6E2F"/>
    <w:rsid w:val="008C0273"/>
    <w:rsid w:val="008C11C6"/>
    <w:rsid w:val="008C2DB9"/>
    <w:rsid w:val="008C376F"/>
    <w:rsid w:val="008C3DD3"/>
    <w:rsid w:val="008C60BF"/>
    <w:rsid w:val="008C7AAA"/>
    <w:rsid w:val="008C7AD5"/>
    <w:rsid w:val="008D03D1"/>
    <w:rsid w:val="008D0869"/>
    <w:rsid w:val="008D0AC5"/>
    <w:rsid w:val="008D38F6"/>
    <w:rsid w:val="008D61E1"/>
    <w:rsid w:val="008E4F85"/>
    <w:rsid w:val="008E6ECE"/>
    <w:rsid w:val="008E7D6E"/>
    <w:rsid w:val="008F2975"/>
    <w:rsid w:val="008F44D6"/>
    <w:rsid w:val="0090046A"/>
    <w:rsid w:val="00901FA4"/>
    <w:rsid w:val="00904BFA"/>
    <w:rsid w:val="009054C7"/>
    <w:rsid w:val="00905C81"/>
    <w:rsid w:val="00907874"/>
    <w:rsid w:val="009101BC"/>
    <w:rsid w:val="00914254"/>
    <w:rsid w:val="009152B6"/>
    <w:rsid w:val="00917B81"/>
    <w:rsid w:val="0093548B"/>
    <w:rsid w:val="009355A1"/>
    <w:rsid w:val="0094203D"/>
    <w:rsid w:val="009428BC"/>
    <w:rsid w:val="00943A8C"/>
    <w:rsid w:val="009444C6"/>
    <w:rsid w:val="00945F8D"/>
    <w:rsid w:val="009460BA"/>
    <w:rsid w:val="00950E6D"/>
    <w:rsid w:val="00957A14"/>
    <w:rsid w:val="00960344"/>
    <w:rsid w:val="0097386A"/>
    <w:rsid w:val="00974969"/>
    <w:rsid w:val="009769E8"/>
    <w:rsid w:val="00976B51"/>
    <w:rsid w:val="00982671"/>
    <w:rsid w:val="00982B8C"/>
    <w:rsid w:val="0099009E"/>
    <w:rsid w:val="00993537"/>
    <w:rsid w:val="0099550B"/>
    <w:rsid w:val="0099624A"/>
    <w:rsid w:val="009A31C8"/>
    <w:rsid w:val="009A4484"/>
    <w:rsid w:val="009A6D2A"/>
    <w:rsid w:val="009B0024"/>
    <w:rsid w:val="009B1872"/>
    <w:rsid w:val="009B321E"/>
    <w:rsid w:val="009B7048"/>
    <w:rsid w:val="009C1B6D"/>
    <w:rsid w:val="009C5907"/>
    <w:rsid w:val="009D5EC8"/>
    <w:rsid w:val="009E137B"/>
    <w:rsid w:val="009E17C3"/>
    <w:rsid w:val="009E1A10"/>
    <w:rsid w:val="009E403D"/>
    <w:rsid w:val="009E6131"/>
    <w:rsid w:val="009E79B9"/>
    <w:rsid w:val="009F0977"/>
    <w:rsid w:val="009F2131"/>
    <w:rsid w:val="009F2FB4"/>
    <w:rsid w:val="009F631B"/>
    <w:rsid w:val="00A10A7B"/>
    <w:rsid w:val="00A10C58"/>
    <w:rsid w:val="00A14516"/>
    <w:rsid w:val="00A15CE2"/>
    <w:rsid w:val="00A2323B"/>
    <w:rsid w:val="00A2681B"/>
    <w:rsid w:val="00A31EF9"/>
    <w:rsid w:val="00A33A9D"/>
    <w:rsid w:val="00A35FA7"/>
    <w:rsid w:val="00A401E3"/>
    <w:rsid w:val="00A40376"/>
    <w:rsid w:val="00A41F21"/>
    <w:rsid w:val="00A45BAA"/>
    <w:rsid w:val="00A52368"/>
    <w:rsid w:val="00A5350B"/>
    <w:rsid w:val="00A616DA"/>
    <w:rsid w:val="00A640D4"/>
    <w:rsid w:val="00A645D2"/>
    <w:rsid w:val="00A71851"/>
    <w:rsid w:val="00A72121"/>
    <w:rsid w:val="00A721C9"/>
    <w:rsid w:val="00A73441"/>
    <w:rsid w:val="00A86401"/>
    <w:rsid w:val="00A9143D"/>
    <w:rsid w:val="00A923DD"/>
    <w:rsid w:val="00A9497D"/>
    <w:rsid w:val="00A94DC1"/>
    <w:rsid w:val="00AA0CAF"/>
    <w:rsid w:val="00AA14B9"/>
    <w:rsid w:val="00AA2A94"/>
    <w:rsid w:val="00AA4814"/>
    <w:rsid w:val="00AB4B3A"/>
    <w:rsid w:val="00AB56A8"/>
    <w:rsid w:val="00AC024C"/>
    <w:rsid w:val="00AC1F19"/>
    <w:rsid w:val="00AC4624"/>
    <w:rsid w:val="00AC5DFC"/>
    <w:rsid w:val="00AC6A5C"/>
    <w:rsid w:val="00AD0CAB"/>
    <w:rsid w:val="00AD415A"/>
    <w:rsid w:val="00AD52DD"/>
    <w:rsid w:val="00AD5C4C"/>
    <w:rsid w:val="00AD6093"/>
    <w:rsid w:val="00AE1CE2"/>
    <w:rsid w:val="00AE1FC5"/>
    <w:rsid w:val="00AE2191"/>
    <w:rsid w:val="00AE3552"/>
    <w:rsid w:val="00AE4899"/>
    <w:rsid w:val="00AE5C02"/>
    <w:rsid w:val="00AF04AF"/>
    <w:rsid w:val="00B166FF"/>
    <w:rsid w:val="00B17A4A"/>
    <w:rsid w:val="00B208AB"/>
    <w:rsid w:val="00B411EB"/>
    <w:rsid w:val="00B454DD"/>
    <w:rsid w:val="00B4743B"/>
    <w:rsid w:val="00B53A05"/>
    <w:rsid w:val="00B54048"/>
    <w:rsid w:val="00B55AAD"/>
    <w:rsid w:val="00B55FC6"/>
    <w:rsid w:val="00B56D5D"/>
    <w:rsid w:val="00B646CD"/>
    <w:rsid w:val="00B906D8"/>
    <w:rsid w:val="00B93178"/>
    <w:rsid w:val="00BB1288"/>
    <w:rsid w:val="00BB19EB"/>
    <w:rsid w:val="00BB1BA2"/>
    <w:rsid w:val="00BB41B1"/>
    <w:rsid w:val="00BB5077"/>
    <w:rsid w:val="00BB5606"/>
    <w:rsid w:val="00BB7CBC"/>
    <w:rsid w:val="00BB7F84"/>
    <w:rsid w:val="00BD19C7"/>
    <w:rsid w:val="00BD2781"/>
    <w:rsid w:val="00BD38B9"/>
    <w:rsid w:val="00BD410E"/>
    <w:rsid w:val="00BD7FF6"/>
    <w:rsid w:val="00BE5D42"/>
    <w:rsid w:val="00C01728"/>
    <w:rsid w:val="00C02390"/>
    <w:rsid w:val="00C02C39"/>
    <w:rsid w:val="00C03837"/>
    <w:rsid w:val="00C061DA"/>
    <w:rsid w:val="00C103C4"/>
    <w:rsid w:val="00C11E72"/>
    <w:rsid w:val="00C122A8"/>
    <w:rsid w:val="00C12534"/>
    <w:rsid w:val="00C12C74"/>
    <w:rsid w:val="00C14ECD"/>
    <w:rsid w:val="00C17504"/>
    <w:rsid w:val="00C216B9"/>
    <w:rsid w:val="00C26999"/>
    <w:rsid w:val="00C26ABD"/>
    <w:rsid w:val="00C31282"/>
    <w:rsid w:val="00C31C87"/>
    <w:rsid w:val="00C32BA0"/>
    <w:rsid w:val="00C35C1C"/>
    <w:rsid w:val="00C3713F"/>
    <w:rsid w:val="00C41525"/>
    <w:rsid w:val="00C428D0"/>
    <w:rsid w:val="00C449BD"/>
    <w:rsid w:val="00C46CCA"/>
    <w:rsid w:val="00C47BCB"/>
    <w:rsid w:val="00C53357"/>
    <w:rsid w:val="00C5462C"/>
    <w:rsid w:val="00C54CC5"/>
    <w:rsid w:val="00C5614E"/>
    <w:rsid w:val="00C563D4"/>
    <w:rsid w:val="00C57485"/>
    <w:rsid w:val="00C62D01"/>
    <w:rsid w:val="00C63407"/>
    <w:rsid w:val="00C67E34"/>
    <w:rsid w:val="00C7156D"/>
    <w:rsid w:val="00C723BE"/>
    <w:rsid w:val="00C73ECC"/>
    <w:rsid w:val="00C742C4"/>
    <w:rsid w:val="00C7754C"/>
    <w:rsid w:val="00C77BF2"/>
    <w:rsid w:val="00C834DA"/>
    <w:rsid w:val="00C83759"/>
    <w:rsid w:val="00C8585B"/>
    <w:rsid w:val="00C87666"/>
    <w:rsid w:val="00C9391D"/>
    <w:rsid w:val="00C94F47"/>
    <w:rsid w:val="00C957ED"/>
    <w:rsid w:val="00CA39D5"/>
    <w:rsid w:val="00CB2B1E"/>
    <w:rsid w:val="00CB586A"/>
    <w:rsid w:val="00CB60C3"/>
    <w:rsid w:val="00CB61D8"/>
    <w:rsid w:val="00CB64E7"/>
    <w:rsid w:val="00CC244D"/>
    <w:rsid w:val="00CC3BB1"/>
    <w:rsid w:val="00CC444C"/>
    <w:rsid w:val="00CC4BBE"/>
    <w:rsid w:val="00CC6777"/>
    <w:rsid w:val="00CC769C"/>
    <w:rsid w:val="00CD0CB2"/>
    <w:rsid w:val="00CD6B8B"/>
    <w:rsid w:val="00CE7656"/>
    <w:rsid w:val="00CF1042"/>
    <w:rsid w:val="00CF2150"/>
    <w:rsid w:val="00CF4AF0"/>
    <w:rsid w:val="00CF5414"/>
    <w:rsid w:val="00D00024"/>
    <w:rsid w:val="00D06DF6"/>
    <w:rsid w:val="00D247C2"/>
    <w:rsid w:val="00D250BE"/>
    <w:rsid w:val="00D2542E"/>
    <w:rsid w:val="00D37BA9"/>
    <w:rsid w:val="00D446AF"/>
    <w:rsid w:val="00D45D27"/>
    <w:rsid w:val="00D47C35"/>
    <w:rsid w:val="00D5000D"/>
    <w:rsid w:val="00D50CA6"/>
    <w:rsid w:val="00D5166E"/>
    <w:rsid w:val="00D51CDA"/>
    <w:rsid w:val="00D52F8B"/>
    <w:rsid w:val="00D540D2"/>
    <w:rsid w:val="00D71968"/>
    <w:rsid w:val="00D731EA"/>
    <w:rsid w:val="00D75016"/>
    <w:rsid w:val="00D7667E"/>
    <w:rsid w:val="00D77BC8"/>
    <w:rsid w:val="00D83023"/>
    <w:rsid w:val="00D843CB"/>
    <w:rsid w:val="00D87B86"/>
    <w:rsid w:val="00D92339"/>
    <w:rsid w:val="00D938A5"/>
    <w:rsid w:val="00D961CD"/>
    <w:rsid w:val="00D96AD3"/>
    <w:rsid w:val="00DB1C73"/>
    <w:rsid w:val="00DB3CE3"/>
    <w:rsid w:val="00DB4EA1"/>
    <w:rsid w:val="00DB583D"/>
    <w:rsid w:val="00DC20AB"/>
    <w:rsid w:val="00DD0C51"/>
    <w:rsid w:val="00DD3F6A"/>
    <w:rsid w:val="00DE41BB"/>
    <w:rsid w:val="00DE515C"/>
    <w:rsid w:val="00DE6316"/>
    <w:rsid w:val="00DF0F6E"/>
    <w:rsid w:val="00DF1355"/>
    <w:rsid w:val="00DF2EB4"/>
    <w:rsid w:val="00DF3305"/>
    <w:rsid w:val="00DF430E"/>
    <w:rsid w:val="00DF46CC"/>
    <w:rsid w:val="00DF4881"/>
    <w:rsid w:val="00DF6E9E"/>
    <w:rsid w:val="00E02517"/>
    <w:rsid w:val="00E047FE"/>
    <w:rsid w:val="00E109AA"/>
    <w:rsid w:val="00E1323E"/>
    <w:rsid w:val="00E16D1D"/>
    <w:rsid w:val="00E201DB"/>
    <w:rsid w:val="00E20B91"/>
    <w:rsid w:val="00E216A8"/>
    <w:rsid w:val="00E21A87"/>
    <w:rsid w:val="00E22D70"/>
    <w:rsid w:val="00E25181"/>
    <w:rsid w:val="00E3028C"/>
    <w:rsid w:val="00E359B6"/>
    <w:rsid w:val="00E35C0B"/>
    <w:rsid w:val="00E451C7"/>
    <w:rsid w:val="00E454C5"/>
    <w:rsid w:val="00E535F2"/>
    <w:rsid w:val="00E540D0"/>
    <w:rsid w:val="00E5468D"/>
    <w:rsid w:val="00E602D1"/>
    <w:rsid w:val="00E620C9"/>
    <w:rsid w:val="00E62B1C"/>
    <w:rsid w:val="00E64379"/>
    <w:rsid w:val="00E66AAD"/>
    <w:rsid w:val="00E75589"/>
    <w:rsid w:val="00E77DF2"/>
    <w:rsid w:val="00E801AC"/>
    <w:rsid w:val="00E8210F"/>
    <w:rsid w:val="00E8743B"/>
    <w:rsid w:val="00E8754A"/>
    <w:rsid w:val="00E8755F"/>
    <w:rsid w:val="00E90AD6"/>
    <w:rsid w:val="00E92557"/>
    <w:rsid w:val="00E9538B"/>
    <w:rsid w:val="00EA3371"/>
    <w:rsid w:val="00EA3A66"/>
    <w:rsid w:val="00EB6617"/>
    <w:rsid w:val="00EC4542"/>
    <w:rsid w:val="00EC6F80"/>
    <w:rsid w:val="00EC75AA"/>
    <w:rsid w:val="00ED11B6"/>
    <w:rsid w:val="00ED1A8D"/>
    <w:rsid w:val="00ED3A43"/>
    <w:rsid w:val="00ED3AF9"/>
    <w:rsid w:val="00ED41F9"/>
    <w:rsid w:val="00EE7B0D"/>
    <w:rsid w:val="00EF376C"/>
    <w:rsid w:val="00EF40C8"/>
    <w:rsid w:val="00EF422E"/>
    <w:rsid w:val="00EF7D85"/>
    <w:rsid w:val="00F05690"/>
    <w:rsid w:val="00F12B61"/>
    <w:rsid w:val="00F12C73"/>
    <w:rsid w:val="00F14B65"/>
    <w:rsid w:val="00F20B2B"/>
    <w:rsid w:val="00F21D73"/>
    <w:rsid w:val="00F22240"/>
    <w:rsid w:val="00F25858"/>
    <w:rsid w:val="00F32C01"/>
    <w:rsid w:val="00F3324D"/>
    <w:rsid w:val="00F36B25"/>
    <w:rsid w:val="00F37968"/>
    <w:rsid w:val="00F40CB2"/>
    <w:rsid w:val="00F43771"/>
    <w:rsid w:val="00F4581F"/>
    <w:rsid w:val="00F46787"/>
    <w:rsid w:val="00F473D6"/>
    <w:rsid w:val="00F47D37"/>
    <w:rsid w:val="00F500C5"/>
    <w:rsid w:val="00F509F7"/>
    <w:rsid w:val="00F50AE7"/>
    <w:rsid w:val="00F63123"/>
    <w:rsid w:val="00F67B3B"/>
    <w:rsid w:val="00F7231D"/>
    <w:rsid w:val="00F73FA4"/>
    <w:rsid w:val="00F75217"/>
    <w:rsid w:val="00F754B8"/>
    <w:rsid w:val="00F778F2"/>
    <w:rsid w:val="00F812DC"/>
    <w:rsid w:val="00F8172D"/>
    <w:rsid w:val="00F83E17"/>
    <w:rsid w:val="00F90D4D"/>
    <w:rsid w:val="00F95B4F"/>
    <w:rsid w:val="00FA1126"/>
    <w:rsid w:val="00FA154B"/>
    <w:rsid w:val="00FA2DB5"/>
    <w:rsid w:val="00FA3662"/>
    <w:rsid w:val="00FA41A5"/>
    <w:rsid w:val="00FB3998"/>
    <w:rsid w:val="00FC4F1D"/>
    <w:rsid w:val="00FC78D3"/>
    <w:rsid w:val="00FD017D"/>
    <w:rsid w:val="00FD037C"/>
    <w:rsid w:val="00FD0F2F"/>
    <w:rsid w:val="00FD1A8C"/>
    <w:rsid w:val="00FD44A3"/>
    <w:rsid w:val="00FE3F58"/>
    <w:rsid w:val="00FE46ED"/>
    <w:rsid w:val="00FE4AF5"/>
    <w:rsid w:val="00FE6BF2"/>
    <w:rsid w:val="00FE76FC"/>
    <w:rsid w:val="00FF0564"/>
    <w:rsid w:val="00FF171D"/>
    <w:rsid w:val="00FF2DC5"/>
    <w:rsid w:val="00FF32C3"/>
    <w:rsid w:val="00FF390E"/>
    <w:rsid w:val="00FF57AE"/>
    <w:rsid w:val="00FF62E4"/>
    <w:rsid w:val="00FF6D5E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59485"/>
  <w15:chartTrackingRefBased/>
  <w15:docId w15:val="{15AFC85D-53C6-BF4D-9F63-00AF1CC7B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83D"/>
    <w:pPr>
      <w:spacing w:line="480" w:lineRule="auto"/>
      <w:contextualSpacing/>
    </w:pPr>
    <w:rPr>
      <w:rFonts w:ascii="Times New Roman" w:hAnsi="Times New Roman" w:cs="Times New Roman (Body CS)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D45D27"/>
    <w:rPr>
      <w:rFonts w:cs="Calibri"/>
      <w:szCs w:val="24"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D45D27"/>
    <w:rPr>
      <w:rFonts w:ascii="Times New Roman" w:hAnsi="Times New Roman" w:cs="Calibri"/>
      <w:lang w:val="en-GB" w:eastAsia="zh-CN"/>
    </w:rPr>
  </w:style>
  <w:style w:type="paragraph" w:customStyle="1" w:styleId="EndNote">
    <w:name w:val="EndNote"/>
    <w:basedOn w:val="Normal"/>
    <w:link w:val="EndNoteChar"/>
    <w:qFormat/>
    <w:rsid w:val="00D45D27"/>
    <w:rPr>
      <w:rFonts w:cs="Calibri"/>
      <w:szCs w:val="24"/>
      <w:lang w:val="en-GB" w:eastAsia="zh-CN"/>
    </w:rPr>
  </w:style>
  <w:style w:type="character" w:customStyle="1" w:styleId="EndNoteChar">
    <w:name w:val="EndNote Char"/>
    <w:basedOn w:val="DefaultParagraphFont"/>
    <w:link w:val="EndNote"/>
    <w:rsid w:val="00D45D27"/>
    <w:rPr>
      <w:rFonts w:ascii="Times New Roman" w:hAnsi="Times New Roman" w:cs="Calibri"/>
      <w:lang w:val="en-GB" w:eastAsia="zh-CN"/>
    </w:rPr>
  </w:style>
  <w:style w:type="paragraph" w:styleId="NoSpacing">
    <w:name w:val="No Spacing"/>
    <w:aliases w:val="Manuscript"/>
    <w:uiPriority w:val="1"/>
    <w:qFormat/>
    <w:rsid w:val="00D45D27"/>
    <w:pPr>
      <w:spacing w:line="480" w:lineRule="auto"/>
      <w:contextualSpacing/>
    </w:pPr>
    <w:rPr>
      <w:rFonts w:ascii="Times New Roman" w:hAnsi="Times New Roman" w:cs="Times New Roman (Body CS)"/>
      <w:lang w:val="en-GB" w:eastAsia="zh-CN"/>
    </w:rPr>
  </w:style>
  <w:style w:type="table" w:styleId="TableGrid">
    <w:name w:val="Table Grid"/>
    <w:basedOn w:val="TableNormal"/>
    <w:uiPriority w:val="39"/>
    <w:rsid w:val="00DB583D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7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8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836"/>
    <w:rPr>
      <w:rFonts w:ascii="Times New Roman" w:hAnsi="Times New Roman" w:cs="Times New Roman (Body CS)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836"/>
    <w:rPr>
      <w:rFonts w:ascii="Times New Roman" w:hAnsi="Times New Roman" w:cs="Times New Roman (Body CS)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453205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8A5A1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A15"/>
    <w:rPr>
      <w:rFonts w:ascii="Times New Roman" w:hAnsi="Times New Roman" w:cs="Times New Roman (Body CS)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A5A1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A15"/>
    <w:rPr>
      <w:rFonts w:ascii="Times New Roman" w:hAnsi="Times New Roman" w:cs="Times New Roman (Body CS)"/>
      <w:szCs w:val="22"/>
      <w:lang w:eastAsia="en-US"/>
    </w:rPr>
  </w:style>
  <w:style w:type="paragraph" w:styleId="Revision">
    <w:name w:val="Revision"/>
    <w:hidden/>
    <w:uiPriority w:val="99"/>
    <w:semiHidden/>
    <w:rsid w:val="001648E5"/>
    <w:rPr>
      <w:rFonts w:ascii="Times New Roman" w:hAnsi="Times New Roman" w:cs="Times New Roman (Body CS)"/>
      <w:szCs w:val="22"/>
      <w:lang w:eastAsia="en-US"/>
    </w:rPr>
  </w:style>
  <w:style w:type="character" w:customStyle="1" w:styleId="cf01">
    <w:name w:val="cf01"/>
    <w:basedOn w:val="DefaultParagraphFont"/>
    <w:rsid w:val="00AC1F19"/>
    <w:rPr>
      <w:rFonts w:ascii="Segoe UI" w:hAnsi="Segoe UI" w:cs="Segoe UI" w:hint="default"/>
      <w:i/>
      <w:iCs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830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9A9D329B328C4BBE0DFCEE619434D8" ma:contentTypeVersion="2" ma:contentTypeDescription="Create a new document." ma:contentTypeScope="" ma:versionID="f5cd243f53fa124161688952e8704426">
  <xsd:schema xmlns:xsd="http://www.w3.org/2001/XMLSchema" xmlns:xs="http://www.w3.org/2001/XMLSchema" xmlns:p="http://schemas.microsoft.com/office/2006/metadata/properties" xmlns:ns3="0dc3e94b-94e4-4e05-983e-659540d929e0" targetNamespace="http://schemas.microsoft.com/office/2006/metadata/properties" ma:root="true" ma:fieldsID="13990d9587b55faac32bdd74c0863709" ns3:_="">
    <xsd:import namespace="0dc3e94b-94e4-4e05-983e-659540d929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3e94b-94e4-4e05-983e-659540d929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05E7C3-2EC0-4892-AFED-179A613733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c3e94b-94e4-4e05-983e-659540d929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31CA0C-8511-4B35-BD64-33F7EBC77B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6DA8F3-3403-478B-BF8E-D57F88E454B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12</Words>
  <Characters>6599</Characters>
  <Application>Microsoft Office Word</Application>
  <DocSecurity>0</DocSecurity>
  <Lines>227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o Yi</dc:creator>
  <cp:keywords/>
  <dc:description/>
  <cp:lastModifiedBy>Huso Yi</cp:lastModifiedBy>
  <cp:revision>2</cp:revision>
  <cp:lastPrinted>2022-12-09T17:38:00Z</cp:lastPrinted>
  <dcterms:created xsi:type="dcterms:W3CDTF">2022-12-09T17:38:00Z</dcterms:created>
  <dcterms:modified xsi:type="dcterms:W3CDTF">2022-12-09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9A9D329B328C4BBE0DFCEE619434D8</vt:lpwstr>
  </property>
</Properties>
</file>